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E00E0E" w14:textId="79438B79" w:rsidR="00BB2394" w:rsidRPr="00BB2394" w:rsidRDefault="00BB2394" w:rsidP="00BB2394">
      <w:pPr>
        <w:spacing w:line="480" w:lineRule="auto"/>
        <w:jc w:val="both"/>
        <w:rPr>
          <w:rFonts w:ascii="Times New Roman" w:hAnsi="Times New Roman" w:cs="Times New Roman"/>
          <w:szCs w:val="16"/>
        </w:rPr>
      </w:pPr>
      <w:bookmarkStart w:id="0" w:name="_Hlk503262628"/>
      <w:r w:rsidRPr="00BB2394">
        <w:rPr>
          <w:rFonts w:ascii="Times New Roman" w:hAnsi="Times New Roman" w:cs="Times New Roman"/>
          <w:b/>
        </w:rPr>
        <w:t>File S1</w:t>
      </w:r>
      <w:r>
        <w:rPr>
          <w:rFonts w:ascii="Times New Roman" w:hAnsi="Times New Roman" w:cs="Times New Roman"/>
        </w:rPr>
        <w:t xml:space="preserve"> S</w:t>
      </w:r>
      <w:r w:rsidRPr="00BB2394">
        <w:rPr>
          <w:rFonts w:ascii="Times New Roman" w:hAnsi="Times New Roman" w:cs="Times New Roman"/>
        </w:rPr>
        <w:t xml:space="preserve">upplementary methods for the </w:t>
      </w:r>
      <w:r w:rsidRPr="00BB2394">
        <w:rPr>
          <w:rFonts w:cs="Times New Roman"/>
        </w:rPr>
        <w:t>o</w:t>
      </w:r>
      <w:r w:rsidRPr="00BB2394">
        <w:rPr>
          <w:rFonts w:ascii="Times New Roman" w:hAnsi="Times New Roman" w:cs="Times New Roman"/>
        </w:rPr>
        <w:t>x</w:t>
      </w:r>
      <w:r w:rsidRPr="00BB2394">
        <w:rPr>
          <w:rFonts w:cs="Times New Roman"/>
        </w:rPr>
        <w:t>y</w:t>
      </w:r>
      <w:r w:rsidRPr="00BB2394">
        <w:rPr>
          <w:rFonts w:ascii="Times New Roman" w:hAnsi="Times New Roman" w:cs="Times New Roman"/>
        </w:rPr>
        <w:t>gen radical absorbance capacity</w:t>
      </w:r>
      <w:r w:rsidRPr="00BB2394">
        <w:rPr>
          <w:rFonts w:ascii="Times New Roman" w:hAnsi="Times New Roman" w:cs="Times New Roman"/>
        </w:rPr>
        <w:t xml:space="preserve"> fluorescence polarization and thermal shift assays and the molar extinction coefficient and in vitro sun protection factor calculations</w:t>
      </w:r>
      <w:r>
        <w:rPr>
          <w:rFonts w:ascii="Times New Roman" w:hAnsi="Times New Roman" w:cs="Times New Roman"/>
        </w:rPr>
        <w:t>.</w:t>
      </w:r>
    </w:p>
    <w:bookmarkEnd w:id="0"/>
    <w:p w14:paraId="5AD929B6" w14:textId="77777777" w:rsidR="00BB2394" w:rsidRDefault="00BB2394" w:rsidP="00BB2394">
      <w:pPr>
        <w:spacing w:line="480" w:lineRule="auto"/>
        <w:jc w:val="both"/>
        <w:rPr>
          <w:rFonts w:ascii="Times New Roman" w:hAnsi="Times New Roman" w:cs="Times New Roman"/>
          <w:b/>
          <w:i/>
        </w:rPr>
      </w:pPr>
    </w:p>
    <w:p w14:paraId="2FEDDD35" w14:textId="20A7A7B2" w:rsidR="00BB2394" w:rsidRPr="00FC3FD7" w:rsidRDefault="00BB2394" w:rsidP="00BB2394">
      <w:pPr>
        <w:spacing w:line="480" w:lineRule="auto"/>
        <w:jc w:val="both"/>
        <w:rPr>
          <w:rFonts w:ascii="Times New Roman" w:hAnsi="Times New Roman" w:cs="Times New Roman"/>
          <w:b/>
          <w:i/>
        </w:rPr>
      </w:pPr>
      <w:r w:rsidRPr="00FC3FD7">
        <w:rPr>
          <w:rFonts w:ascii="Times New Roman" w:hAnsi="Times New Roman" w:cs="Times New Roman"/>
          <w:b/>
          <w:i/>
        </w:rPr>
        <w:t>ORAC assay</w:t>
      </w:r>
      <w:r>
        <w:rPr>
          <w:rFonts w:ascii="Times New Roman" w:hAnsi="Times New Roman" w:cs="Times New Roman"/>
          <w:b/>
          <w:i/>
        </w:rPr>
        <w:t xml:space="preserve"> method</w:t>
      </w:r>
    </w:p>
    <w:p w14:paraId="1896A217" w14:textId="7777337E" w:rsidR="0052000D" w:rsidRDefault="0052000D" w:rsidP="0052000D">
      <w:pPr>
        <w:spacing w:line="480" w:lineRule="auto"/>
        <w:jc w:val="both"/>
        <w:rPr>
          <w:rFonts w:ascii="Times New Roman" w:hAnsi="Times New Roman" w:cs="Times New Roman"/>
        </w:rPr>
      </w:pPr>
      <w:r w:rsidRPr="00E13DDD">
        <w:rPr>
          <w:rFonts w:ascii="Times New Roman" w:hAnsi="Times New Roman" w:cs="Times New Roman"/>
          <w:noProof/>
          <w:lang w:val="en-US"/>
        </w:rPr>
        <w:t>The ORAC assay was carried out with the ORAC Antioxidant Assay Kit (Zenbio, North Carolina, USA) according to manufacturer’s instructions. Trolox standards were prepared in the assay buffer (100-0</w:t>
      </w:r>
      <w:r w:rsidRPr="00E13DDD">
        <w:rPr>
          <w:rFonts w:ascii="Times New Roman" w:hAnsi="Times New Roman" w:cs="Times New Roman"/>
        </w:rPr>
        <w:sym w:font="Symbol" w:char="F06D"/>
      </w:r>
      <w:r w:rsidRPr="00E13DDD">
        <w:rPr>
          <w:rFonts w:ascii="Times New Roman" w:hAnsi="Times New Roman" w:cs="Times New Roman"/>
        </w:rPr>
        <w:t>M) along with serial dilutions of the test compounds. 150</w:t>
      </w:r>
      <w:r w:rsidRPr="00E13DDD">
        <w:rPr>
          <w:rFonts w:ascii="Times New Roman" w:hAnsi="Times New Roman" w:cs="Times New Roman"/>
        </w:rPr>
        <w:sym w:font="Symbol" w:char="F06D"/>
      </w:r>
      <w:r w:rsidRPr="00E13DDD">
        <w:rPr>
          <w:rFonts w:ascii="Times New Roman" w:hAnsi="Times New Roman" w:cs="Times New Roman"/>
        </w:rPr>
        <w:t>l of the fluorescein working solution was added to the inner wells of a 96 well plate, with 25</w:t>
      </w:r>
      <w:r w:rsidRPr="00E13DDD">
        <w:rPr>
          <w:rFonts w:ascii="Times New Roman" w:hAnsi="Times New Roman" w:cs="Times New Roman"/>
        </w:rPr>
        <w:sym w:font="Symbol" w:char="F06D"/>
      </w:r>
      <w:r w:rsidRPr="00E13DDD">
        <w:rPr>
          <w:rFonts w:ascii="Times New Roman" w:hAnsi="Times New Roman" w:cs="Times New Roman"/>
        </w:rPr>
        <w:t>l of each of the standards or test compound in duplicate, and the plate incubated at 37</w:t>
      </w:r>
      <w:r w:rsidRPr="00E13DDD">
        <w:rPr>
          <w:rFonts w:ascii="Times New Roman" w:hAnsi="Times New Roman" w:cs="Times New Roman"/>
          <w:vertAlign w:val="superscript"/>
        </w:rPr>
        <w:t>o</w:t>
      </w:r>
      <w:r w:rsidRPr="00E13DDD">
        <w:rPr>
          <w:rFonts w:ascii="Times New Roman" w:hAnsi="Times New Roman" w:cs="Times New Roman"/>
        </w:rPr>
        <w:t>C for at least 15 minutes. The 2,2’-azobis-2-methyl-propanimidamine dihydrochloride (APPH) working solution was added to each well (25</w:t>
      </w:r>
      <w:r w:rsidRPr="00E13DDD">
        <w:rPr>
          <w:rFonts w:ascii="Times New Roman" w:hAnsi="Times New Roman" w:cs="Times New Roman"/>
        </w:rPr>
        <w:sym w:font="Symbol" w:char="F06D"/>
      </w:r>
      <w:r w:rsidRPr="00E13DDD">
        <w:rPr>
          <w:rFonts w:ascii="Times New Roman" w:hAnsi="Times New Roman" w:cs="Times New Roman"/>
        </w:rPr>
        <w:t>l) to start the reaction. Fluorescence was measured in a preheated incubation chamber (37</w:t>
      </w:r>
      <w:r w:rsidRPr="00E13DDD">
        <w:rPr>
          <w:rFonts w:ascii="Times New Roman" w:hAnsi="Times New Roman" w:cs="Times New Roman"/>
          <w:vertAlign w:val="superscript"/>
        </w:rPr>
        <w:t>o</w:t>
      </w:r>
      <w:r w:rsidRPr="00E13DDD">
        <w:rPr>
          <w:rFonts w:ascii="Times New Roman" w:hAnsi="Times New Roman" w:cs="Times New Roman"/>
        </w:rPr>
        <w:t xml:space="preserve">C) using </w:t>
      </w:r>
      <w:r w:rsidRPr="00E13DDD">
        <w:rPr>
          <w:rFonts w:ascii="Times New Roman" w:eastAsia="Times New Roman" w:hAnsi="Times New Roman" w:cs="Times New Roman"/>
        </w:rPr>
        <w:t xml:space="preserve">a </w:t>
      </w:r>
      <w:r w:rsidRPr="00E13DDD">
        <w:rPr>
          <w:rFonts w:ascii="Times New Roman" w:hAnsi="Times New Roman" w:cs="Times New Roman"/>
        </w:rPr>
        <w:t>Spectra Max 384 Plus spectrophotometer</w:t>
      </w:r>
      <w:r w:rsidR="0031241C">
        <w:rPr>
          <w:rFonts w:ascii="Times New Roman" w:hAnsi="Times New Roman" w:cs="Times New Roman"/>
        </w:rPr>
        <w:t xml:space="preserve"> </w:t>
      </w:r>
      <w:r w:rsidR="0031241C" w:rsidRPr="00E13DDD">
        <w:rPr>
          <w:rFonts w:ascii="Times New Roman" w:hAnsi="Times New Roman" w:cs="Times New Roman"/>
        </w:rPr>
        <w:t>(Molecular Devices;</w:t>
      </w:r>
      <w:r w:rsidR="0031241C">
        <w:rPr>
          <w:rFonts w:ascii="Times New Roman" w:hAnsi="Times New Roman" w:cs="Times New Roman"/>
        </w:rPr>
        <w:t xml:space="preserve"> Sunnyvale,</w:t>
      </w:r>
      <w:r w:rsidR="00E54543">
        <w:rPr>
          <w:rFonts w:ascii="Times New Roman" w:hAnsi="Times New Roman" w:cs="Times New Roman"/>
        </w:rPr>
        <w:t xml:space="preserve"> California, USA)</w:t>
      </w:r>
      <w:r w:rsidRPr="00E13DDD">
        <w:rPr>
          <w:rFonts w:ascii="Times New Roman" w:hAnsi="Times New Roman" w:cs="Times New Roman"/>
        </w:rPr>
        <w:t xml:space="preserve"> with excitation/emission = 485/530nm immediately and then every minute for 30 minutes. Standard curves were generated for each compound and the area under the curve (AUC) calculated. Each compound tested was expressed as a Trolox equivalent concentration.</w:t>
      </w:r>
    </w:p>
    <w:p w14:paraId="65D51A81" w14:textId="77777777" w:rsidR="0052000D" w:rsidRDefault="0052000D" w:rsidP="0052000D">
      <w:pPr>
        <w:spacing w:line="480" w:lineRule="auto"/>
        <w:jc w:val="both"/>
        <w:rPr>
          <w:rFonts w:ascii="Times New Roman" w:hAnsi="Times New Roman" w:cs="Times New Roman"/>
        </w:rPr>
      </w:pPr>
    </w:p>
    <w:p w14:paraId="3B66B203" w14:textId="3498DC6E" w:rsidR="0052000D" w:rsidRPr="00C45358" w:rsidRDefault="0052000D" w:rsidP="0052000D">
      <w:pPr>
        <w:spacing w:line="480" w:lineRule="auto"/>
        <w:jc w:val="both"/>
        <w:rPr>
          <w:rFonts w:ascii="Times New Roman" w:hAnsi="Times New Roman" w:cs="Times New Roman"/>
          <w:b/>
          <w:i/>
        </w:rPr>
      </w:pPr>
      <w:r>
        <w:rPr>
          <w:rFonts w:ascii="Times New Roman" w:hAnsi="Times New Roman" w:cs="Times New Roman"/>
          <w:b/>
          <w:i/>
        </w:rPr>
        <w:t>Fluorescence polarization a</w:t>
      </w:r>
      <w:r w:rsidRPr="00C45358">
        <w:rPr>
          <w:rFonts w:ascii="Times New Roman" w:hAnsi="Times New Roman" w:cs="Times New Roman"/>
          <w:b/>
          <w:i/>
        </w:rPr>
        <w:t>ssay</w:t>
      </w:r>
      <w:r>
        <w:rPr>
          <w:rFonts w:ascii="Times New Roman" w:hAnsi="Times New Roman" w:cs="Times New Roman"/>
          <w:b/>
          <w:i/>
        </w:rPr>
        <w:t xml:space="preserve"> method</w:t>
      </w:r>
    </w:p>
    <w:p w14:paraId="29E32AF2" w14:textId="5C21850E" w:rsidR="0052000D" w:rsidRDefault="0052000D" w:rsidP="0052000D">
      <w:pPr>
        <w:spacing w:line="480" w:lineRule="auto"/>
        <w:jc w:val="both"/>
        <w:rPr>
          <w:rFonts w:ascii="Times New Roman" w:hAnsi="Times New Roman" w:cs="Times New Roman"/>
          <w:noProof/>
          <w:lang w:val="en-US"/>
        </w:rPr>
      </w:pPr>
      <w:r>
        <w:rPr>
          <w:rFonts w:ascii="Times New Roman" w:hAnsi="Times New Roman" w:cs="Times New Roman"/>
          <w:noProof/>
          <w:lang w:val="en-US"/>
        </w:rPr>
        <w:t xml:space="preserve">A solution containing 1 nM of the fluorescent peptide FITC-β-DEETGEF-OH and 200nM of the Keap 1 Kelch domain in PBS (pH 7.4) was prepared and plated into a 96 </w:t>
      </w:r>
      <w:r w:rsidRPr="004E1DF0">
        <w:rPr>
          <w:rFonts w:ascii="Times New Roman" w:hAnsi="Times New Roman" w:cs="Times New Roman"/>
          <w:noProof/>
          <w:lang w:val="en-US"/>
        </w:rPr>
        <w:t>well plate. Test solutions (0-100µM</w:t>
      </w:r>
      <w:r>
        <w:rPr>
          <w:rFonts w:ascii="Times New Roman" w:hAnsi="Times New Roman" w:cs="Times New Roman"/>
          <w:noProof/>
          <w:lang w:val="en-US"/>
        </w:rPr>
        <w:t>) were added to the wells up to a final volume of 100</w:t>
      </w:r>
      <w:r w:rsidRPr="009320AC">
        <w:rPr>
          <w:rFonts w:ascii="Times New Roman" w:hAnsi="Times New Roman" w:cs="Times New Roman"/>
          <w:noProof/>
          <w:lang w:val="en-US"/>
        </w:rPr>
        <w:t xml:space="preserve">µL and incubated in the dark at room temperature for 1hr. FP was measured </w:t>
      </w:r>
      <w:r>
        <w:rPr>
          <w:rFonts w:ascii="Times New Roman" w:hAnsi="Times New Roman" w:cs="Times New Roman"/>
          <w:noProof/>
          <w:lang w:val="en-US"/>
        </w:rPr>
        <w:t xml:space="preserve">using a Perkin Elmer </w:t>
      </w:r>
      <w:r w:rsidRPr="009320AC">
        <w:rPr>
          <w:rFonts w:ascii="Times New Roman" w:hAnsi="Times New Roman" w:cs="Times New Roman"/>
          <w:noProof/>
          <w:lang w:val="en-US"/>
        </w:rPr>
        <w:t>EnVision™ Multilabel Plate Reader</w:t>
      </w:r>
      <w:r w:rsidR="00B179E9">
        <w:rPr>
          <w:rFonts w:ascii="Times New Roman" w:hAnsi="Times New Roman" w:cs="Times New Roman"/>
          <w:noProof/>
          <w:lang w:val="en-US"/>
        </w:rPr>
        <w:t xml:space="preserve"> (Perkin Elmer, </w:t>
      </w:r>
      <w:r w:rsidR="00E54543">
        <w:rPr>
          <w:rFonts w:ascii="Times New Roman" w:hAnsi="Times New Roman" w:cs="Times New Roman"/>
          <w:noProof/>
          <w:lang w:val="en-US"/>
        </w:rPr>
        <w:lastRenderedPageBreak/>
        <w:t>Beaconsfield, UK)</w:t>
      </w:r>
      <w:r>
        <w:rPr>
          <w:rFonts w:ascii="Times New Roman" w:hAnsi="Times New Roman" w:cs="Times New Roman"/>
          <w:noProof/>
          <w:lang w:val="en-US"/>
        </w:rPr>
        <w:t xml:space="preserve">. Each condition was tested in triplicate and fitted to a standard dose-response curve by non-linear </w:t>
      </w:r>
      <w:r w:rsidRPr="00DB2170">
        <w:rPr>
          <w:rFonts w:ascii="Times New Roman" w:hAnsi="Times New Roman" w:cs="Times New Roman"/>
          <w:noProof/>
          <w:lang w:val="en-US"/>
        </w:rPr>
        <w:t>IC50 values</w:t>
      </w:r>
      <w:r>
        <w:rPr>
          <w:rFonts w:ascii="Times New Roman" w:hAnsi="Times New Roman" w:cs="Times New Roman"/>
          <w:noProof/>
          <w:lang w:val="en-US"/>
        </w:rPr>
        <w:t xml:space="preserve"> were determined</w:t>
      </w:r>
      <w:r w:rsidRPr="00DB2170">
        <w:rPr>
          <w:rFonts w:ascii="Times New Roman" w:hAnsi="Times New Roman" w:cs="Times New Roman"/>
          <w:noProof/>
          <w:lang w:val="en-US"/>
        </w:rPr>
        <w:t>.</w:t>
      </w:r>
    </w:p>
    <w:p w14:paraId="0AF35DF5" w14:textId="77777777" w:rsidR="0052000D" w:rsidRDefault="0052000D" w:rsidP="0052000D">
      <w:pPr>
        <w:spacing w:line="480" w:lineRule="auto"/>
        <w:jc w:val="both"/>
        <w:rPr>
          <w:rFonts w:ascii="Times New Roman" w:hAnsi="Times New Roman" w:cs="Times New Roman"/>
        </w:rPr>
      </w:pPr>
    </w:p>
    <w:p w14:paraId="356843E4" w14:textId="5BC92584" w:rsidR="0052000D" w:rsidRDefault="0052000D" w:rsidP="0052000D">
      <w:pPr>
        <w:spacing w:line="480" w:lineRule="auto"/>
        <w:jc w:val="both"/>
        <w:rPr>
          <w:rFonts w:ascii="Times New Roman" w:hAnsi="Times New Roman" w:cs="Times New Roman"/>
          <w:b/>
          <w:i/>
        </w:rPr>
      </w:pPr>
      <w:r>
        <w:rPr>
          <w:rFonts w:ascii="Times New Roman" w:hAnsi="Times New Roman" w:cs="Times New Roman"/>
          <w:b/>
          <w:i/>
        </w:rPr>
        <w:t>Thermal shift a</w:t>
      </w:r>
      <w:r w:rsidRPr="00C45358">
        <w:rPr>
          <w:rFonts w:ascii="Times New Roman" w:hAnsi="Times New Roman" w:cs="Times New Roman"/>
          <w:b/>
          <w:i/>
        </w:rPr>
        <w:t>ssay</w:t>
      </w:r>
    </w:p>
    <w:p w14:paraId="58A85D81" w14:textId="156855DA" w:rsidR="0052000D" w:rsidRPr="00C5104A" w:rsidRDefault="0052000D" w:rsidP="0052000D">
      <w:pPr>
        <w:spacing w:line="480" w:lineRule="auto"/>
        <w:jc w:val="both"/>
        <w:rPr>
          <w:rFonts w:ascii="Times New Roman" w:hAnsi="Times New Roman" w:cs="Times New Roman"/>
          <w:noProof/>
          <w:lang w:val="en-US"/>
        </w:rPr>
      </w:pPr>
      <w:r>
        <w:rPr>
          <w:rFonts w:ascii="Times New Roman" w:hAnsi="Times New Roman" w:cs="Times New Roman"/>
          <w:noProof/>
          <w:lang w:val="en-US"/>
        </w:rPr>
        <w:t xml:space="preserve">A detection dye </w:t>
      </w:r>
      <w:r w:rsidRPr="0033649B">
        <w:rPr>
          <w:rFonts w:ascii="Times New Roman" w:hAnsi="Times New Roman" w:cs="Times New Roman"/>
          <w:noProof/>
          <w:lang w:val="en-US"/>
        </w:rPr>
        <w:t>SYPRO® orange (5X)</w:t>
      </w:r>
      <w:r>
        <w:rPr>
          <w:rFonts w:ascii="Times New Roman" w:hAnsi="Times New Roman" w:cs="Times New Roman"/>
          <w:noProof/>
          <w:lang w:val="en-US"/>
        </w:rPr>
        <w:t xml:space="preserve"> and 5</w:t>
      </w:r>
      <w:r w:rsidRPr="009320AC">
        <w:rPr>
          <w:rFonts w:ascii="Times New Roman" w:hAnsi="Times New Roman" w:cs="Times New Roman"/>
          <w:noProof/>
          <w:lang w:val="en-US"/>
        </w:rPr>
        <w:t>µ</w:t>
      </w:r>
      <w:r>
        <w:rPr>
          <w:rFonts w:ascii="Times New Roman" w:hAnsi="Times New Roman" w:cs="Times New Roman"/>
          <w:noProof/>
          <w:lang w:val="en-US"/>
        </w:rPr>
        <w:t xml:space="preserve">M of Keap1 Kelch domain protein was prepared in PBS (pH 7.4) and plated into a 96 </w:t>
      </w:r>
      <w:r w:rsidRPr="004E1DF0">
        <w:rPr>
          <w:rFonts w:ascii="Times New Roman" w:hAnsi="Times New Roman" w:cs="Times New Roman"/>
          <w:noProof/>
          <w:lang w:val="en-US"/>
        </w:rPr>
        <w:t>well plate. Test solutions (0</w:t>
      </w:r>
      <w:r>
        <w:rPr>
          <w:rFonts w:ascii="Times New Roman" w:hAnsi="Times New Roman" w:cs="Times New Roman"/>
          <w:noProof/>
          <w:lang w:val="en-US"/>
        </w:rPr>
        <w:t>-100</w:t>
      </w:r>
      <w:r w:rsidRPr="009320AC">
        <w:rPr>
          <w:rFonts w:ascii="Times New Roman" w:hAnsi="Times New Roman" w:cs="Times New Roman"/>
          <w:noProof/>
          <w:lang w:val="en-US"/>
        </w:rPr>
        <w:t>µ</w:t>
      </w:r>
      <w:r>
        <w:rPr>
          <w:rFonts w:ascii="Times New Roman" w:hAnsi="Times New Roman" w:cs="Times New Roman"/>
          <w:noProof/>
          <w:lang w:val="en-US"/>
        </w:rPr>
        <w:t>M) were added to the wells up to a final volume of 40</w:t>
      </w:r>
      <w:r w:rsidRPr="009320AC">
        <w:rPr>
          <w:rFonts w:ascii="Times New Roman" w:hAnsi="Times New Roman" w:cs="Times New Roman"/>
          <w:noProof/>
          <w:lang w:val="en-US"/>
        </w:rPr>
        <w:t>µL</w:t>
      </w:r>
      <w:r>
        <w:rPr>
          <w:rFonts w:ascii="Times New Roman" w:hAnsi="Times New Roman" w:cs="Times New Roman"/>
          <w:noProof/>
          <w:lang w:val="en-US"/>
        </w:rPr>
        <w:t xml:space="preserve"> </w:t>
      </w:r>
      <w:r w:rsidRPr="009320AC">
        <w:rPr>
          <w:rFonts w:ascii="Times New Roman" w:hAnsi="Times New Roman" w:cs="Times New Roman"/>
          <w:noProof/>
          <w:lang w:val="en-US"/>
        </w:rPr>
        <w:t>and incubated in the dark at room temperature for 1hr</w:t>
      </w:r>
      <w:r>
        <w:rPr>
          <w:rFonts w:ascii="Times New Roman" w:hAnsi="Times New Roman" w:cs="Times New Roman"/>
          <w:noProof/>
          <w:lang w:val="en-US"/>
        </w:rPr>
        <w:t>. The plate was then placed into a 7500 Real Time PCR machine</w:t>
      </w:r>
      <w:r w:rsidR="00166283">
        <w:rPr>
          <w:rFonts w:ascii="Times New Roman" w:hAnsi="Times New Roman" w:cs="Times New Roman"/>
          <w:noProof/>
          <w:lang w:val="en-US"/>
        </w:rPr>
        <w:t xml:space="preserve"> </w:t>
      </w:r>
      <w:r w:rsidR="00166283" w:rsidRPr="00166283">
        <w:rPr>
          <w:rFonts w:ascii="Times New Roman" w:hAnsi="Times New Roman" w:cs="Times New Roman"/>
          <w:noProof/>
          <w:lang w:val="en-US"/>
        </w:rPr>
        <w:t>(Applied Biosystems by Life Technologies, Carlsbad, USA</w:t>
      </w:r>
      <w:r w:rsidR="00166283">
        <w:rPr>
          <w:rFonts w:ascii="Times New Roman" w:hAnsi="Times New Roman" w:cs="Times New Roman"/>
          <w:noProof/>
          <w:lang w:val="en-US"/>
        </w:rPr>
        <w:t>)</w:t>
      </w:r>
      <w:r>
        <w:rPr>
          <w:rFonts w:ascii="Times New Roman" w:hAnsi="Times New Roman" w:cs="Times New Roman"/>
          <w:noProof/>
          <w:lang w:val="en-US"/>
        </w:rPr>
        <w:t xml:space="preserve"> and heated uing a standard protein melting protocol </w:t>
      </w:r>
      <w:r>
        <w:rPr>
          <w:rFonts w:ascii="Times New Roman" w:hAnsi="Times New Roman" w:cs="Times New Roman"/>
          <w:noProof/>
          <w:lang w:val="en-US"/>
        </w:rPr>
        <w:fldChar w:fldCharType="begin"/>
      </w:r>
      <w:r w:rsidR="00FE04F5">
        <w:rPr>
          <w:rFonts w:ascii="Times New Roman" w:hAnsi="Times New Roman" w:cs="Times New Roman"/>
          <w:noProof/>
          <w:lang w:val="en-US"/>
        </w:rPr>
        <w:instrText xml:space="preserve"> ADDIN EN.CITE &lt;EndNote&gt;&lt;Cite&gt;&lt;Author&gt;Niesen&lt;/Author&gt;&lt;Year&gt;2007&lt;/Year&gt;&lt;RecNum&gt;4001&lt;/RecNum&gt;&lt;DisplayText&gt;&lt;style face="superscript"&gt;1&lt;/style&gt;&lt;/DisplayText&gt;&lt;record&gt;&lt;rec-number&gt;4001&lt;/rec-number&gt;&lt;foreign-keys&gt;&lt;key app="EN" db-id="wazzxtss45wsdzetswrpfxpb0dfws995rs2a" timestamp="1492696212"&gt;4001&lt;/key&gt;&lt;/foreign-keys&gt;&lt;ref-type name="Journal Article"&gt;17&lt;/ref-type&gt;&lt;contributors&gt;&lt;authors&gt;&lt;author&gt;Niesen, F. H.&lt;/author&gt;&lt;author&gt;Berglund, H.&lt;/author&gt;&lt;author&gt;Vedadi, M.&lt;/author&gt;&lt;/authors&gt;&lt;/contributors&gt;&lt;auth-address&gt;Structural Genomics Consortium, Botnar Research Centre, Oxford University, Oxford, UK. frank.niesen@sgc.ox.ac.uk&lt;/auth-address&gt;&lt;titles&gt;&lt;title&gt;The use of differential scanning fluorimetry to detect ligand interactions that promote protein stability&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2212-21&lt;/pages&gt;&lt;volume&gt;2&lt;/volume&gt;&lt;number&gt;9&lt;/number&gt;&lt;edition&gt;2007/09/15&lt;/edition&gt;&lt;keywords&gt;&lt;keyword&gt;Animals&lt;/keyword&gt;&lt;keyword&gt;Citrate (si)-Synthase/chemistry/metabolism&lt;/keyword&gt;&lt;keyword&gt;Enzyme Stability&lt;/keyword&gt;&lt;keyword&gt;Fluorescent Dyes/analysis&lt;/keyword&gt;&lt;keyword&gt;Fluorometry/*methods&lt;/keyword&gt;&lt;keyword&gt;Ligands&lt;/keyword&gt;&lt;keyword&gt;Oxaloacetic Acid/metabolism&lt;/keyword&gt;&lt;keyword&gt;Polymerase Chain Reaction&lt;/keyword&gt;&lt;keyword&gt;*Protein Conformation&lt;/keyword&gt;&lt;keyword&gt;*Protein Denaturation&lt;/keyword&gt;&lt;keyword&gt;Protein Folding&lt;/keyword&gt;&lt;keyword&gt;Swine/metabolism&lt;/keyword&gt;&lt;keyword&gt;Temperature&lt;/keyword&gt;&lt;/keywords&gt;&lt;dates&gt;&lt;year&gt;2007&lt;/year&gt;&lt;/dates&gt;&lt;isbn&gt;1750-2799&lt;/isbn&gt;&lt;accession-num&gt;17853878&lt;/accession-num&gt;&lt;urls&gt;&lt;/urls&gt;&lt;electronic-resource-num&gt;10.1038/nprot.2007.321&lt;/electronic-resource-num&gt;&lt;remote-database-provider&gt;NLM&lt;/remote-database-provider&gt;&lt;language&gt;eng&lt;/language&gt;&lt;/record&gt;&lt;/Cite&gt;&lt;/EndNote&gt;</w:instrText>
      </w:r>
      <w:r>
        <w:rPr>
          <w:rFonts w:ascii="Times New Roman" w:hAnsi="Times New Roman" w:cs="Times New Roman"/>
          <w:noProof/>
          <w:lang w:val="en-US"/>
        </w:rPr>
        <w:fldChar w:fldCharType="separate"/>
      </w:r>
      <w:r w:rsidR="00FE04F5" w:rsidRPr="00FE04F5">
        <w:rPr>
          <w:rFonts w:ascii="Times New Roman" w:hAnsi="Times New Roman" w:cs="Times New Roman"/>
          <w:noProof/>
          <w:vertAlign w:val="superscript"/>
          <w:lang w:val="en-US"/>
        </w:rPr>
        <w:t>1</w:t>
      </w:r>
      <w:r>
        <w:rPr>
          <w:rFonts w:ascii="Times New Roman" w:hAnsi="Times New Roman" w:cs="Times New Roman"/>
          <w:noProof/>
          <w:lang w:val="en-US"/>
        </w:rPr>
        <w:fldChar w:fldCharType="end"/>
      </w:r>
      <w:r>
        <w:rPr>
          <w:rFonts w:ascii="Times New Roman" w:hAnsi="Times New Roman" w:cs="Times New Roman"/>
          <w:noProof/>
          <w:lang w:val="en-US"/>
        </w:rPr>
        <w:t>. The fluorescence intensity was recorded with excitation/emission = 46</w:t>
      </w:r>
      <w:r w:rsidRPr="00865F1C">
        <w:rPr>
          <w:rFonts w:ascii="Times New Roman" w:hAnsi="Times New Roman" w:cs="Times New Roman"/>
          <w:noProof/>
          <w:lang w:val="en-US"/>
        </w:rPr>
        <w:t>5/5</w:t>
      </w:r>
      <w:r>
        <w:rPr>
          <w:rFonts w:ascii="Times New Roman" w:hAnsi="Times New Roman" w:cs="Times New Roman"/>
          <w:noProof/>
          <w:lang w:val="en-US"/>
        </w:rPr>
        <w:t>8</w:t>
      </w:r>
      <w:r w:rsidRPr="00865F1C">
        <w:rPr>
          <w:rFonts w:ascii="Times New Roman" w:hAnsi="Times New Roman" w:cs="Times New Roman"/>
          <w:noProof/>
          <w:lang w:val="en-US"/>
        </w:rPr>
        <w:t>0</w:t>
      </w:r>
      <w:r>
        <w:rPr>
          <w:rFonts w:ascii="Times New Roman" w:hAnsi="Times New Roman" w:cs="Times New Roman"/>
          <w:noProof/>
          <w:lang w:val="en-US"/>
        </w:rPr>
        <w:t xml:space="preserve"> nm during a temperature scan from </w:t>
      </w:r>
      <w:r w:rsidRPr="00387315">
        <w:rPr>
          <w:rFonts w:ascii="Times New Roman" w:hAnsi="Times New Roman" w:cs="Times New Roman"/>
          <w:noProof/>
          <w:lang w:val="en-US"/>
        </w:rPr>
        <w:t>from 25 °C to 95 °C with a temperature ramping rate of 1 °C/min.</w:t>
      </w:r>
      <w:r>
        <w:rPr>
          <w:rFonts w:ascii="Times New Roman" w:hAnsi="Times New Roman" w:cs="Times New Roman"/>
          <w:noProof/>
          <w:lang w:val="en-US"/>
        </w:rPr>
        <w:t xml:space="preserve"> </w:t>
      </w:r>
      <w:r w:rsidRPr="00C5104A">
        <w:rPr>
          <w:rFonts w:ascii="Times New Roman" w:hAnsi="Times New Roman" w:cs="Times New Roman"/>
          <w:noProof/>
          <w:lang w:val="en-US"/>
        </w:rPr>
        <w:t>All measurements were performed in triplicate. The raw data were exported to MS Excel and analysis was performed using a custom script provided by Structural Genomics Consortium, University of Oxford. The temperature ranges over which protein unfolding occurred was established at temperatures below the maximum fluorescence intensity. The processed data were fitted to the Boltzmann equation by linear regression analysis</w:t>
      </w:r>
      <w:r>
        <w:rPr>
          <w:rFonts w:ascii="Times New Roman" w:hAnsi="Times New Roman" w:cs="Times New Roman"/>
          <w:noProof/>
          <w:lang w:val="en-US"/>
        </w:rPr>
        <w:t>.</w:t>
      </w:r>
    </w:p>
    <w:p w14:paraId="7CB72E62" w14:textId="77777777" w:rsidR="0052000D" w:rsidRPr="000E2D46" w:rsidRDefault="0052000D" w:rsidP="0052000D">
      <w:pPr>
        <w:spacing w:line="480" w:lineRule="auto"/>
        <w:jc w:val="both"/>
        <w:rPr>
          <w:rFonts w:ascii="Times New Roman" w:hAnsi="Times New Roman" w:cs="Times New Roman"/>
          <w:u w:val="single"/>
        </w:rPr>
      </w:pPr>
    </w:p>
    <w:p w14:paraId="5C71F539" w14:textId="1A4E3D55" w:rsidR="0052000D" w:rsidRPr="00C45358" w:rsidRDefault="0052000D" w:rsidP="0052000D">
      <w:pPr>
        <w:spacing w:line="480" w:lineRule="auto"/>
        <w:jc w:val="both"/>
        <w:rPr>
          <w:rFonts w:ascii="Times New Roman" w:hAnsi="Times New Roman" w:cs="Times New Roman"/>
          <w:b/>
          <w:i/>
          <w:szCs w:val="16"/>
        </w:rPr>
      </w:pPr>
      <w:r w:rsidRPr="00C45358">
        <w:rPr>
          <w:rFonts w:ascii="Times New Roman" w:hAnsi="Times New Roman" w:cs="Times New Roman"/>
          <w:b/>
          <w:i/>
        </w:rPr>
        <w:t>Molar Extinction Coefficient and in vitro SPF Calculations</w:t>
      </w:r>
    </w:p>
    <w:p w14:paraId="22474FF4" w14:textId="2DC1EDFA" w:rsidR="0052000D" w:rsidRPr="00E63197" w:rsidRDefault="0052000D" w:rsidP="0052000D">
      <w:pPr>
        <w:spacing w:line="480" w:lineRule="auto"/>
        <w:jc w:val="both"/>
        <w:rPr>
          <w:rFonts w:ascii="Times New Roman" w:hAnsi="Times New Roman" w:cs="Times New Roman"/>
          <w:szCs w:val="22"/>
        </w:rPr>
      </w:pPr>
      <w:r w:rsidRPr="00E63197">
        <w:rPr>
          <w:rFonts w:ascii="Times New Roman" w:hAnsi="Times New Roman" w:cs="Times New Roman"/>
          <w:szCs w:val="22"/>
        </w:rPr>
        <w:t xml:space="preserve">The photoprotection of </w:t>
      </w:r>
      <w:proofErr w:type="spellStart"/>
      <w:r w:rsidRPr="00E63197">
        <w:rPr>
          <w:rFonts w:ascii="Times New Roman" w:hAnsi="Times New Roman" w:cs="Times New Roman"/>
          <w:szCs w:val="22"/>
        </w:rPr>
        <w:t>palythine</w:t>
      </w:r>
      <w:proofErr w:type="spellEnd"/>
      <w:r w:rsidRPr="00E63197">
        <w:rPr>
          <w:rFonts w:ascii="Times New Roman" w:hAnsi="Times New Roman" w:cs="Times New Roman"/>
          <w:szCs w:val="22"/>
        </w:rPr>
        <w:t xml:space="preserve"> was assessed by various </w:t>
      </w:r>
      <w:r w:rsidRPr="00E63197">
        <w:rPr>
          <w:rFonts w:ascii="Times New Roman" w:hAnsi="Times New Roman" w:cs="Times New Roman"/>
          <w:i/>
          <w:szCs w:val="22"/>
        </w:rPr>
        <w:t xml:space="preserve">in vitro </w:t>
      </w:r>
      <w:r w:rsidRPr="00E63197">
        <w:rPr>
          <w:rFonts w:ascii="Times New Roman" w:hAnsi="Times New Roman" w:cs="Times New Roman"/>
          <w:szCs w:val="22"/>
        </w:rPr>
        <w:t>methods based on the spectral profile of palythine between 290-400nm. The first test is the calculation of the molar absorption coefficient (</w:t>
      </w:r>
      <w:r w:rsidRPr="00E63197">
        <w:rPr>
          <w:rFonts w:ascii="Times New Roman" w:hAnsi="Times New Roman" w:cs="Times New Roman"/>
          <w:szCs w:val="22"/>
        </w:rPr>
        <w:sym w:font="Symbol" w:char="F065"/>
      </w:r>
      <w:r w:rsidRPr="00E63197">
        <w:rPr>
          <w:rFonts w:ascii="Times New Roman" w:hAnsi="Times New Roman" w:cs="Times New Roman"/>
          <w:szCs w:val="22"/>
          <w:vertAlign w:val="superscript"/>
        </w:rPr>
        <w:t>(m)</w:t>
      </w:r>
      <w:r w:rsidRPr="00E63197">
        <w:rPr>
          <w:rFonts w:ascii="Times New Roman" w:hAnsi="Times New Roman" w:cs="Times New Roman"/>
          <w:szCs w:val="22"/>
        </w:rPr>
        <w:t>) at λ</w:t>
      </w:r>
      <w:r w:rsidRPr="00E63197">
        <w:rPr>
          <w:rFonts w:ascii="Times New Roman" w:hAnsi="Times New Roman" w:cs="Times New Roman"/>
          <w:szCs w:val="22"/>
          <w:vertAlign w:val="subscript"/>
        </w:rPr>
        <w:t>max</w:t>
      </w:r>
      <w:r w:rsidRPr="00E63197">
        <w:rPr>
          <w:rFonts w:ascii="Times New Roman" w:hAnsi="Times New Roman" w:cs="Times New Roman"/>
          <w:szCs w:val="22"/>
        </w:rPr>
        <w:t xml:space="preserve">. </w:t>
      </w:r>
      <w:r w:rsidR="00DF671D" w:rsidRPr="000E2D46">
        <w:rPr>
          <w:rFonts w:ascii="Times New Roman" w:hAnsi="Times New Roman" w:cs="Times New Roman"/>
          <w:i/>
        </w:rPr>
        <w:t>In vitro</w:t>
      </w:r>
      <w:r w:rsidR="00DF671D" w:rsidRPr="000E2D46">
        <w:rPr>
          <w:rFonts w:ascii="Times New Roman" w:hAnsi="Times New Roman" w:cs="Times New Roman"/>
        </w:rPr>
        <w:t xml:space="preserve"> protection factors of </w:t>
      </w:r>
      <w:r w:rsidR="00DF671D">
        <w:rPr>
          <w:rFonts w:ascii="Times New Roman" w:hAnsi="Times New Roman" w:cs="Times New Roman"/>
        </w:rPr>
        <w:t xml:space="preserve">palythine </w:t>
      </w:r>
      <w:r w:rsidR="00DF671D" w:rsidRPr="000E2D46">
        <w:rPr>
          <w:rFonts w:ascii="Times New Roman" w:hAnsi="Times New Roman" w:cs="Times New Roman"/>
        </w:rPr>
        <w:t xml:space="preserve">were measured by BASF GmbH using the methods described by Herzog and Osterwalder </w:t>
      </w:r>
      <w:r w:rsidR="00DF671D" w:rsidRPr="000E2D46">
        <w:rPr>
          <w:rFonts w:ascii="Times New Roman" w:hAnsi="Times New Roman" w:cs="Times New Roman"/>
        </w:rPr>
        <w:fldChar w:fldCharType="begin"/>
      </w:r>
      <w:r w:rsidR="00FE04F5">
        <w:rPr>
          <w:rFonts w:ascii="Times New Roman" w:hAnsi="Times New Roman" w:cs="Times New Roman"/>
        </w:rPr>
        <w:instrText xml:space="preserve"> ADDIN EN.CITE &lt;EndNote&gt;&lt;Cite&gt;&lt;Author&gt;Herzog&lt;/Author&gt;&lt;Year&gt;2015&lt;/Year&gt;&lt;RecNum&gt;3914&lt;/RecNum&gt;&lt;DisplayText&gt;&lt;style face="superscript"&gt;2&lt;/style&gt;&lt;/DisplayText&gt;&lt;record&gt;&lt;rec-number&gt;3914&lt;/rec-number&gt;&lt;foreign-keys&gt;&lt;key app="EN" db-id="wazzxtss45wsdzetswrpfxpb0dfws995rs2a" timestamp="1473327289"&gt;3914&lt;/key&gt;&lt;/foreign-keys&gt;&lt;ref-type name="Generic"&gt;13&lt;/ref-type&gt;&lt;contributors&gt;&lt;authors&gt;&lt;author&gt;Herzog, Bernd&lt;/author&gt;&lt;author&gt;Osterwalder, Uli&lt;/author&gt;&lt;/authors&gt;&lt;/contributors&gt;&lt;titles&gt;&lt;title&gt;Simulation of sunscreen performance&lt;/title&gt;&lt;secondary-title&gt;Pure and Applied Chemistry&lt;/secondary-title&gt;&lt;alt-title&gt;pac&lt;/alt-title&gt;&lt;/titles&gt;&lt;pages&gt;937&lt;/pages&gt;&lt;volume&gt;87&lt;/volume&gt;&lt;number&gt;9-10&lt;/number&gt;&lt;dates&gt;&lt;year&gt;2015&lt;/year&gt;&lt;/dates&gt;&lt;isbn&gt;13653075&lt;/isbn&gt;&lt;urls&gt;&lt;related-urls&gt;&lt;url&gt;//www.degruyter.com/view/j/pac.2015.87.issue-9-10/pac-2015-0401/pac-2015-0401.xml&lt;/url&gt;&lt;/related-urls&gt;&lt;/urls&gt;&lt;electronic-resource-num&gt;10.1515/pac-2015-0401&lt;/electronic-resource-num&gt;&lt;access-date&gt;2016-09-08t11:34:11.851+02:00&lt;/access-date&gt;&lt;/record&gt;&lt;/Cite&gt;&lt;/EndNote&gt;</w:instrText>
      </w:r>
      <w:r w:rsidR="00DF671D" w:rsidRPr="000E2D46">
        <w:rPr>
          <w:rFonts w:ascii="Times New Roman" w:hAnsi="Times New Roman" w:cs="Times New Roman"/>
        </w:rPr>
        <w:fldChar w:fldCharType="separate"/>
      </w:r>
      <w:r w:rsidR="00FE04F5" w:rsidRPr="00FE04F5">
        <w:rPr>
          <w:rFonts w:ascii="Times New Roman" w:hAnsi="Times New Roman" w:cs="Times New Roman"/>
          <w:noProof/>
          <w:vertAlign w:val="superscript"/>
        </w:rPr>
        <w:t>2</w:t>
      </w:r>
      <w:r w:rsidR="00DF671D" w:rsidRPr="000E2D46">
        <w:rPr>
          <w:rFonts w:ascii="Times New Roman" w:hAnsi="Times New Roman" w:cs="Times New Roman"/>
        </w:rPr>
        <w:fldChar w:fldCharType="end"/>
      </w:r>
      <w:r w:rsidR="00DF671D" w:rsidRPr="000E2D46">
        <w:rPr>
          <w:rFonts w:ascii="Times New Roman" w:hAnsi="Times New Roman" w:cs="Times New Roman"/>
        </w:rPr>
        <w:t>. Briefly, this used the extinction coefficient at various wavelengths across the UVR spectrum (280-400nm) to calculate the SPF and UVA-PF</w:t>
      </w:r>
      <w:r w:rsidR="006B63C5">
        <w:rPr>
          <w:rFonts w:ascii="Times New Roman" w:hAnsi="Times New Roman" w:cs="Times New Roman"/>
        </w:rPr>
        <w:t xml:space="preserve"> (Table S1)</w:t>
      </w:r>
      <w:r w:rsidR="00DF671D" w:rsidRPr="000E2D46">
        <w:rPr>
          <w:rFonts w:ascii="Times New Roman" w:hAnsi="Times New Roman" w:cs="Times New Roman"/>
        </w:rPr>
        <w:t>.</w:t>
      </w:r>
      <w:r w:rsidRPr="00E63197">
        <w:rPr>
          <w:rFonts w:ascii="Times New Roman" w:eastAsia="Times New Roman" w:hAnsi="Times New Roman" w:cs="Times New Roman"/>
          <w:szCs w:val="22"/>
        </w:rPr>
        <w:t xml:space="preserve"> </w:t>
      </w:r>
      <w:r w:rsidRPr="00E63197">
        <w:rPr>
          <w:rFonts w:ascii="Times New Roman" w:eastAsia="Times New Roman" w:hAnsi="Times New Roman" w:cs="Times New Roman"/>
          <w:szCs w:val="22"/>
        </w:rPr>
        <w:lastRenderedPageBreak/>
        <w:t xml:space="preserve">Palythine provided good SPF values but poor UVA-PF values, in line with its spectral properties and high </w:t>
      </w:r>
      <w:r w:rsidRPr="00E63197">
        <w:rPr>
          <w:rFonts w:ascii="Times New Roman" w:hAnsi="Times New Roman" w:cs="Times New Roman"/>
          <w:szCs w:val="22"/>
        </w:rPr>
        <w:sym w:font="Symbol" w:char="F065"/>
      </w:r>
      <w:r w:rsidRPr="00E63197">
        <w:rPr>
          <w:rFonts w:ascii="Times New Roman" w:hAnsi="Times New Roman" w:cs="Times New Roman"/>
          <w:szCs w:val="22"/>
          <w:vertAlign w:val="superscript"/>
        </w:rPr>
        <w:t>(m)</w:t>
      </w:r>
      <w:r w:rsidRPr="00E63197">
        <w:rPr>
          <w:rFonts w:ascii="Times New Roman" w:hAnsi="Times New Roman" w:cs="Times New Roman"/>
          <w:szCs w:val="22"/>
        </w:rPr>
        <w:t>.</w:t>
      </w:r>
    </w:p>
    <w:p w14:paraId="24D31251" w14:textId="77777777" w:rsidR="0052000D" w:rsidRDefault="0052000D" w:rsidP="0052000D">
      <w:pPr>
        <w:spacing w:line="480" w:lineRule="auto"/>
        <w:jc w:val="both"/>
        <w:rPr>
          <w:rFonts w:ascii="Times New Roman" w:hAnsi="Times New Roman" w:cs="Times New Roman"/>
          <w:b/>
          <w:szCs w:val="16"/>
        </w:rPr>
      </w:pPr>
      <w:bookmarkStart w:id="1" w:name="_GoBack"/>
      <w:bookmarkEnd w:id="1"/>
    </w:p>
    <w:p w14:paraId="1D49F27E" w14:textId="77777777" w:rsidR="00FE04F5" w:rsidRPr="00BB2394" w:rsidRDefault="00FE04F5" w:rsidP="00FE04F5">
      <w:pPr>
        <w:pStyle w:val="EndNoteBibliographyTitle"/>
        <w:jc w:val="left"/>
        <w:rPr>
          <w:b/>
          <w:noProof/>
        </w:rPr>
      </w:pPr>
      <w:r>
        <w:fldChar w:fldCharType="begin"/>
      </w:r>
      <w:r>
        <w:instrText xml:space="preserve"> ADDIN EN.REFLIST </w:instrText>
      </w:r>
      <w:r>
        <w:fldChar w:fldCharType="separate"/>
      </w:r>
      <w:r w:rsidRPr="00BB2394">
        <w:rPr>
          <w:b/>
          <w:noProof/>
        </w:rPr>
        <w:t>References</w:t>
      </w:r>
    </w:p>
    <w:p w14:paraId="4CD64FDC" w14:textId="77777777" w:rsidR="00FE04F5" w:rsidRPr="00FE04F5" w:rsidRDefault="00FE04F5" w:rsidP="00FE04F5">
      <w:pPr>
        <w:pStyle w:val="EndNoteBibliographyTitle"/>
        <w:rPr>
          <w:noProof/>
        </w:rPr>
      </w:pPr>
    </w:p>
    <w:p w14:paraId="4490F1F8" w14:textId="77777777" w:rsidR="00FE04F5" w:rsidRPr="00FE04F5" w:rsidRDefault="00FE04F5" w:rsidP="00FE04F5">
      <w:pPr>
        <w:pStyle w:val="EndNoteBibliography"/>
        <w:ind w:left="720" w:hanging="720"/>
        <w:rPr>
          <w:noProof/>
        </w:rPr>
      </w:pPr>
      <w:r w:rsidRPr="00FE04F5">
        <w:rPr>
          <w:noProof/>
        </w:rPr>
        <w:t>1</w:t>
      </w:r>
      <w:r w:rsidRPr="00FE04F5">
        <w:rPr>
          <w:noProof/>
        </w:rPr>
        <w:tab/>
        <w:t xml:space="preserve">Niesen FH, Berglund H, Vedadi M. The use of differential scanning fluorimetry to detect ligand interactions that promote protein stability. </w:t>
      </w:r>
      <w:r w:rsidRPr="00FE04F5">
        <w:rPr>
          <w:i/>
          <w:noProof/>
        </w:rPr>
        <w:t>Nature protocols</w:t>
      </w:r>
      <w:r w:rsidRPr="00FE04F5">
        <w:rPr>
          <w:noProof/>
        </w:rPr>
        <w:t xml:space="preserve"> 2007; </w:t>
      </w:r>
      <w:r w:rsidRPr="00FE04F5">
        <w:rPr>
          <w:b/>
          <w:noProof/>
        </w:rPr>
        <w:t>2</w:t>
      </w:r>
      <w:r w:rsidRPr="00FE04F5">
        <w:rPr>
          <w:noProof/>
        </w:rPr>
        <w:t>: 2212-21.</w:t>
      </w:r>
    </w:p>
    <w:p w14:paraId="6D4FAE6B" w14:textId="77777777" w:rsidR="00FE04F5" w:rsidRPr="00FE04F5" w:rsidRDefault="00FE04F5" w:rsidP="00FE04F5">
      <w:pPr>
        <w:pStyle w:val="EndNoteBibliography"/>
        <w:ind w:left="720" w:hanging="720"/>
        <w:rPr>
          <w:noProof/>
        </w:rPr>
      </w:pPr>
      <w:r w:rsidRPr="00FE04F5">
        <w:rPr>
          <w:noProof/>
        </w:rPr>
        <w:t>2</w:t>
      </w:r>
      <w:r w:rsidRPr="00FE04F5">
        <w:rPr>
          <w:noProof/>
        </w:rPr>
        <w:tab/>
        <w:t xml:space="preserve">Herzog B, Osterwalder U. Simulation of sunscreen performance. In: </w:t>
      </w:r>
      <w:r w:rsidRPr="00FE04F5">
        <w:rPr>
          <w:i/>
          <w:noProof/>
        </w:rPr>
        <w:t>Pure and Applied Chemistry</w:t>
      </w:r>
      <w:r w:rsidRPr="00FE04F5">
        <w:rPr>
          <w:noProof/>
        </w:rPr>
        <w:t>, Vol. 87. 2015; 937.</w:t>
      </w:r>
    </w:p>
    <w:p w14:paraId="00EB8F5E" w14:textId="052D96E9" w:rsidR="00CD16E4" w:rsidRPr="0091349E" w:rsidRDefault="00FE04F5" w:rsidP="0052000D">
      <w:pPr>
        <w:spacing w:line="480" w:lineRule="auto"/>
        <w:jc w:val="both"/>
        <w:rPr>
          <w:rFonts w:ascii="Times New Roman" w:hAnsi="Times New Roman" w:cs="Times New Roman"/>
          <w:sz w:val="22"/>
        </w:rPr>
      </w:pPr>
      <w:r>
        <w:rPr>
          <w:rFonts w:ascii="Times New Roman" w:hAnsi="Times New Roman" w:cs="Times New Roman"/>
          <w:sz w:val="22"/>
        </w:rPr>
        <w:fldChar w:fldCharType="end"/>
      </w:r>
    </w:p>
    <w:sectPr w:rsidR="00CD16E4" w:rsidRPr="0091349E" w:rsidSect="005C66A4">
      <w:headerReference w:type="even" r:id="rId8"/>
      <w:headerReference w:type="default" r:id="rId9"/>
      <w:footerReference w:type="even" r:id="rId10"/>
      <w:footerReference w:type="default" r:id="rId11"/>
      <w:headerReference w:type="first" r:id="rId12"/>
      <w:footerReference w:type="first" r:id="rId13"/>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E071B9" w14:textId="77777777" w:rsidR="00A00255" w:rsidRDefault="00A00255" w:rsidP="00A86140">
      <w:r>
        <w:separator/>
      </w:r>
    </w:p>
  </w:endnote>
  <w:endnote w:type="continuationSeparator" w:id="0">
    <w:p w14:paraId="06A26E42" w14:textId="77777777" w:rsidR="00A00255" w:rsidRDefault="00A00255" w:rsidP="00A861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1AAA6F" w14:textId="77777777" w:rsidR="006235E3" w:rsidRDefault="006235E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9E65E5" w14:textId="609463A8" w:rsidR="006235E3" w:rsidRDefault="006235E3" w:rsidP="008111A0">
    <w:pPr>
      <w:pStyle w:val="Footer"/>
      <w:jc w:val="right"/>
    </w:pPr>
    <w:r>
      <w:rPr>
        <w:rStyle w:val="PageNumber"/>
      </w:rPr>
      <w:fldChar w:fldCharType="begin"/>
    </w:r>
    <w:r>
      <w:rPr>
        <w:rStyle w:val="PageNumber"/>
      </w:rPr>
      <w:instrText xml:space="preserve"> PAGE </w:instrText>
    </w:r>
    <w:r>
      <w:rPr>
        <w:rStyle w:val="PageNumber"/>
      </w:rPr>
      <w:fldChar w:fldCharType="separate"/>
    </w:r>
    <w:r w:rsidR="00BB2394">
      <w:rPr>
        <w:rStyle w:val="PageNumber"/>
        <w:noProof/>
      </w:rPr>
      <w:t>2</w:t>
    </w:r>
    <w:r>
      <w:rPr>
        <w:rStyle w:val="PageNumber"/>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058F1B" w14:textId="77777777" w:rsidR="006235E3" w:rsidRDefault="006235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C928BF" w14:textId="77777777" w:rsidR="00A00255" w:rsidRDefault="00A00255" w:rsidP="00A86140">
      <w:r>
        <w:separator/>
      </w:r>
    </w:p>
  </w:footnote>
  <w:footnote w:type="continuationSeparator" w:id="0">
    <w:p w14:paraId="34594781" w14:textId="77777777" w:rsidR="00A00255" w:rsidRDefault="00A00255" w:rsidP="00A861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4C5EB70" w14:textId="144D38F5" w:rsidR="006235E3" w:rsidRDefault="006235E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FA7129" w14:textId="2E5F2CFA" w:rsidR="006235E3" w:rsidRDefault="006235E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46F0C9" w14:textId="718EC314" w:rsidR="006235E3" w:rsidRDefault="006235E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86070A"/>
    <w:multiLevelType w:val="hybridMultilevel"/>
    <w:tmpl w:val="8A0EC0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02935B2"/>
    <w:multiLevelType w:val="hybridMultilevel"/>
    <w:tmpl w:val="C4EAFEDE"/>
    <w:lvl w:ilvl="0" w:tplc="325088C8">
      <w:start w:val="48"/>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C982E9B"/>
    <w:multiLevelType w:val="multilevel"/>
    <w:tmpl w:val="37922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ish Journal of Dermatology&lt;/Style&gt;&lt;LeftDelim&gt;{&lt;/LeftDelim&gt;&lt;RightDelim&gt;}&lt;/RightDelim&gt;&lt;FontName&gt;Cambria&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zzxtss45wsdzetswrpfxpb0dfws995rs2a&quot;&gt;Karls Library Final&lt;record-ids&gt;&lt;item&gt;3914&lt;/item&gt;&lt;item&gt;4001&lt;/item&gt;&lt;/record-ids&gt;&lt;/item&gt;&lt;/Libraries&gt;"/>
  </w:docVars>
  <w:rsids>
    <w:rsidRoot w:val="00B73533"/>
    <w:rsid w:val="00001C52"/>
    <w:rsid w:val="0000247E"/>
    <w:rsid w:val="00002DD5"/>
    <w:rsid w:val="00003137"/>
    <w:rsid w:val="00003872"/>
    <w:rsid w:val="00005C7F"/>
    <w:rsid w:val="00011935"/>
    <w:rsid w:val="00013877"/>
    <w:rsid w:val="000138C8"/>
    <w:rsid w:val="00014586"/>
    <w:rsid w:val="00014B68"/>
    <w:rsid w:val="00014F10"/>
    <w:rsid w:val="0002036D"/>
    <w:rsid w:val="00022215"/>
    <w:rsid w:val="00022790"/>
    <w:rsid w:val="00022827"/>
    <w:rsid w:val="00023436"/>
    <w:rsid w:val="00023CD3"/>
    <w:rsid w:val="00023F15"/>
    <w:rsid w:val="00024A3A"/>
    <w:rsid w:val="000255F4"/>
    <w:rsid w:val="000257B4"/>
    <w:rsid w:val="00025C6C"/>
    <w:rsid w:val="00026672"/>
    <w:rsid w:val="000273A4"/>
    <w:rsid w:val="00027A72"/>
    <w:rsid w:val="00030A61"/>
    <w:rsid w:val="00030EC9"/>
    <w:rsid w:val="00031D8C"/>
    <w:rsid w:val="00032456"/>
    <w:rsid w:val="00032B9C"/>
    <w:rsid w:val="00034063"/>
    <w:rsid w:val="000367A9"/>
    <w:rsid w:val="00040889"/>
    <w:rsid w:val="0004416F"/>
    <w:rsid w:val="00044249"/>
    <w:rsid w:val="00044B17"/>
    <w:rsid w:val="00046252"/>
    <w:rsid w:val="0004672B"/>
    <w:rsid w:val="00047521"/>
    <w:rsid w:val="0005348A"/>
    <w:rsid w:val="000539CC"/>
    <w:rsid w:val="000568A0"/>
    <w:rsid w:val="00057F8C"/>
    <w:rsid w:val="00060BDA"/>
    <w:rsid w:val="00061706"/>
    <w:rsid w:val="0006216B"/>
    <w:rsid w:val="00062C45"/>
    <w:rsid w:val="00062EC7"/>
    <w:rsid w:val="0006319F"/>
    <w:rsid w:val="00064D6C"/>
    <w:rsid w:val="00065185"/>
    <w:rsid w:val="0006791D"/>
    <w:rsid w:val="00070365"/>
    <w:rsid w:val="00074003"/>
    <w:rsid w:val="00077A6E"/>
    <w:rsid w:val="000802A1"/>
    <w:rsid w:val="0008044B"/>
    <w:rsid w:val="00082199"/>
    <w:rsid w:val="00082DEF"/>
    <w:rsid w:val="0008685B"/>
    <w:rsid w:val="000924CB"/>
    <w:rsid w:val="00093846"/>
    <w:rsid w:val="00094DC9"/>
    <w:rsid w:val="00095371"/>
    <w:rsid w:val="00095CD2"/>
    <w:rsid w:val="000975DF"/>
    <w:rsid w:val="000A5AE1"/>
    <w:rsid w:val="000A67C5"/>
    <w:rsid w:val="000A6DBB"/>
    <w:rsid w:val="000A7C32"/>
    <w:rsid w:val="000B11CB"/>
    <w:rsid w:val="000B1BC3"/>
    <w:rsid w:val="000B1F7F"/>
    <w:rsid w:val="000B2FCB"/>
    <w:rsid w:val="000B68CA"/>
    <w:rsid w:val="000C02EC"/>
    <w:rsid w:val="000C03C5"/>
    <w:rsid w:val="000C3157"/>
    <w:rsid w:val="000C33A8"/>
    <w:rsid w:val="000C5691"/>
    <w:rsid w:val="000C61F4"/>
    <w:rsid w:val="000C6BA9"/>
    <w:rsid w:val="000C7AB1"/>
    <w:rsid w:val="000D2AC6"/>
    <w:rsid w:val="000D36DD"/>
    <w:rsid w:val="000D481E"/>
    <w:rsid w:val="000E19F0"/>
    <w:rsid w:val="000E2D46"/>
    <w:rsid w:val="000E3495"/>
    <w:rsid w:val="000E3AFE"/>
    <w:rsid w:val="000E3EC2"/>
    <w:rsid w:val="000E7382"/>
    <w:rsid w:val="000E7ADA"/>
    <w:rsid w:val="000F34A2"/>
    <w:rsid w:val="000F43F0"/>
    <w:rsid w:val="000F5A8C"/>
    <w:rsid w:val="000F709B"/>
    <w:rsid w:val="001008F7"/>
    <w:rsid w:val="00101E33"/>
    <w:rsid w:val="0010533E"/>
    <w:rsid w:val="00105A73"/>
    <w:rsid w:val="00106AB8"/>
    <w:rsid w:val="001101F7"/>
    <w:rsid w:val="00110235"/>
    <w:rsid w:val="00110EAE"/>
    <w:rsid w:val="001115EA"/>
    <w:rsid w:val="00111A58"/>
    <w:rsid w:val="001120F1"/>
    <w:rsid w:val="00112144"/>
    <w:rsid w:val="001125B2"/>
    <w:rsid w:val="0011265D"/>
    <w:rsid w:val="00116060"/>
    <w:rsid w:val="00116668"/>
    <w:rsid w:val="001219F7"/>
    <w:rsid w:val="00123175"/>
    <w:rsid w:val="00125EAB"/>
    <w:rsid w:val="00126E74"/>
    <w:rsid w:val="0013190F"/>
    <w:rsid w:val="00131A28"/>
    <w:rsid w:val="00131C0A"/>
    <w:rsid w:val="00131F2C"/>
    <w:rsid w:val="00132607"/>
    <w:rsid w:val="00132CD9"/>
    <w:rsid w:val="00133AFA"/>
    <w:rsid w:val="00134CFA"/>
    <w:rsid w:val="0014101B"/>
    <w:rsid w:val="0014120D"/>
    <w:rsid w:val="001457E2"/>
    <w:rsid w:val="00145988"/>
    <w:rsid w:val="00145DE3"/>
    <w:rsid w:val="001462D7"/>
    <w:rsid w:val="00146D91"/>
    <w:rsid w:val="001470A5"/>
    <w:rsid w:val="00150913"/>
    <w:rsid w:val="00150F0F"/>
    <w:rsid w:val="00151EB0"/>
    <w:rsid w:val="00152CD9"/>
    <w:rsid w:val="00153968"/>
    <w:rsid w:val="00154584"/>
    <w:rsid w:val="00154C38"/>
    <w:rsid w:val="00156661"/>
    <w:rsid w:val="00157E97"/>
    <w:rsid w:val="0016152A"/>
    <w:rsid w:val="00161A72"/>
    <w:rsid w:val="00162A2E"/>
    <w:rsid w:val="00163AA3"/>
    <w:rsid w:val="001644D4"/>
    <w:rsid w:val="00165DCA"/>
    <w:rsid w:val="00166283"/>
    <w:rsid w:val="00172637"/>
    <w:rsid w:val="0017288C"/>
    <w:rsid w:val="00176BBB"/>
    <w:rsid w:val="00176F9A"/>
    <w:rsid w:val="001770B8"/>
    <w:rsid w:val="00177D83"/>
    <w:rsid w:val="001835B1"/>
    <w:rsid w:val="00186562"/>
    <w:rsid w:val="00191B0B"/>
    <w:rsid w:val="0019380D"/>
    <w:rsid w:val="00194440"/>
    <w:rsid w:val="00196306"/>
    <w:rsid w:val="001A09DD"/>
    <w:rsid w:val="001A2BC3"/>
    <w:rsid w:val="001A3E5E"/>
    <w:rsid w:val="001A5636"/>
    <w:rsid w:val="001A5A1F"/>
    <w:rsid w:val="001A69CB"/>
    <w:rsid w:val="001A7267"/>
    <w:rsid w:val="001B1423"/>
    <w:rsid w:val="001B3065"/>
    <w:rsid w:val="001B309C"/>
    <w:rsid w:val="001B4344"/>
    <w:rsid w:val="001B4542"/>
    <w:rsid w:val="001B5100"/>
    <w:rsid w:val="001B7F66"/>
    <w:rsid w:val="001C5BBB"/>
    <w:rsid w:val="001D5133"/>
    <w:rsid w:val="001D6190"/>
    <w:rsid w:val="001D6322"/>
    <w:rsid w:val="001E03C2"/>
    <w:rsid w:val="001E064C"/>
    <w:rsid w:val="001E3303"/>
    <w:rsid w:val="001E35EB"/>
    <w:rsid w:val="001E3617"/>
    <w:rsid w:val="001E7DF8"/>
    <w:rsid w:val="00200379"/>
    <w:rsid w:val="00201B90"/>
    <w:rsid w:val="0020258F"/>
    <w:rsid w:val="00202981"/>
    <w:rsid w:val="002038EC"/>
    <w:rsid w:val="002041D0"/>
    <w:rsid w:val="002065C9"/>
    <w:rsid w:val="00211984"/>
    <w:rsid w:val="00211C62"/>
    <w:rsid w:val="002200E2"/>
    <w:rsid w:val="00220760"/>
    <w:rsid w:val="002236A7"/>
    <w:rsid w:val="00224948"/>
    <w:rsid w:val="0022641E"/>
    <w:rsid w:val="002269AC"/>
    <w:rsid w:val="00227DFA"/>
    <w:rsid w:val="002307E1"/>
    <w:rsid w:val="0023412A"/>
    <w:rsid w:val="002400FD"/>
    <w:rsid w:val="0024071D"/>
    <w:rsid w:val="00241C27"/>
    <w:rsid w:val="00243785"/>
    <w:rsid w:val="00244D51"/>
    <w:rsid w:val="002450E2"/>
    <w:rsid w:val="0024525E"/>
    <w:rsid w:val="002462CC"/>
    <w:rsid w:val="002463AA"/>
    <w:rsid w:val="002473AE"/>
    <w:rsid w:val="00247E3D"/>
    <w:rsid w:val="00250B9B"/>
    <w:rsid w:val="00256797"/>
    <w:rsid w:val="002614AB"/>
    <w:rsid w:val="00261B1B"/>
    <w:rsid w:val="00263585"/>
    <w:rsid w:val="002651BF"/>
    <w:rsid w:val="00270215"/>
    <w:rsid w:val="00270DC6"/>
    <w:rsid w:val="00271B46"/>
    <w:rsid w:val="00273BDB"/>
    <w:rsid w:val="00274061"/>
    <w:rsid w:val="00274485"/>
    <w:rsid w:val="00276EDB"/>
    <w:rsid w:val="00280B88"/>
    <w:rsid w:val="002815E2"/>
    <w:rsid w:val="002822ED"/>
    <w:rsid w:val="00282376"/>
    <w:rsid w:val="00282F46"/>
    <w:rsid w:val="00284337"/>
    <w:rsid w:val="002864A3"/>
    <w:rsid w:val="00287458"/>
    <w:rsid w:val="0029160F"/>
    <w:rsid w:val="00295508"/>
    <w:rsid w:val="002A02AD"/>
    <w:rsid w:val="002A2B02"/>
    <w:rsid w:val="002A2DE8"/>
    <w:rsid w:val="002A487F"/>
    <w:rsid w:val="002A64E1"/>
    <w:rsid w:val="002A7BA0"/>
    <w:rsid w:val="002B0B06"/>
    <w:rsid w:val="002B320C"/>
    <w:rsid w:val="002B4369"/>
    <w:rsid w:val="002B442E"/>
    <w:rsid w:val="002B4D1C"/>
    <w:rsid w:val="002B6E47"/>
    <w:rsid w:val="002B7B08"/>
    <w:rsid w:val="002C0765"/>
    <w:rsid w:val="002C1C2D"/>
    <w:rsid w:val="002C2CDD"/>
    <w:rsid w:val="002C30A6"/>
    <w:rsid w:val="002C624E"/>
    <w:rsid w:val="002C6D1D"/>
    <w:rsid w:val="002C6DC1"/>
    <w:rsid w:val="002C724B"/>
    <w:rsid w:val="002C78E0"/>
    <w:rsid w:val="002D0EE5"/>
    <w:rsid w:val="002D1E7E"/>
    <w:rsid w:val="002D5159"/>
    <w:rsid w:val="002D53AF"/>
    <w:rsid w:val="002D6AB7"/>
    <w:rsid w:val="002E1D36"/>
    <w:rsid w:val="002E25D5"/>
    <w:rsid w:val="002E2E7D"/>
    <w:rsid w:val="002E5590"/>
    <w:rsid w:val="002E690C"/>
    <w:rsid w:val="002F20AF"/>
    <w:rsid w:val="002F2323"/>
    <w:rsid w:val="002F361A"/>
    <w:rsid w:val="002F4B36"/>
    <w:rsid w:val="002F7987"/>
    <w:rsid w:val="003000F9"/>
    <w:rsid w:val="00301141"/>
    <w:rsid w:val="00302CB2"/>
    <w:rsid w:val="00303C27"/>
    <w:rsid w:val="00304193"/>
    <w:rsid w:val="00304A92"/>
    <w:rsid w:val="0031050D"/>
    <w:rsid w:val="00311CE8"/>
    <w:rsid w:val="0031241C"/>
    <w:rsid w:val="00313085"/>
    <w:rsid w:val="00313661"/>
    <w:rsid w:val="00313AA6"/>
    <w:rsid w:val="0031617E"/>
    <w:rsid w:val="0032116B"/>
    <w:rsid w:val="003224FD"/>
    <w:rsid w:val="00327D42"/>
    <w:rsid w:val="00335085"/>
    <w:rsid w:val="0033649B"/>
    <w:rsid w:val="00336AC5"/>
    <w:rsid w:val="00336CE5"/>
    <w:rsid w:val="003420E1"/>
    <w:rsid w:val="00342B8A"/>
    <w:rsid w:val="00344AA7"/>
    <w:rsid w:val="00345B57"/>
    <w:rsid w:val="00347FE9"/>
    <w:rsid w:val="00351533"/>
    <w:rsid w:val="003515B5"/>
    <w:rsid w:val="003516C3"/>
    <w:rsid w:val="00351FCA"/>
    <w:rsid w:val="00352101"/>
    <w:rsid w:val="0035318A"/>
    <w:rsid w:val="00353D25"/>
    <w:rsid w:val="00353E45"/>
    <w:rsid w:val="00354B75"/>
    <w:rsid w:val="00355666"/>
    <w:rsid w:val="00356DD7"/>
    <w:rsid w:val="003613C2"/>
    <w:rsid w:val="003625C3"/>
    <w:rsid w:val="00362881"/>
    <w:rsid w:val="00362F4C"/>
    <w:rsid w:val="00363180"/>
    <w:rsid w:val="003648CA"/>
    <w:rsid w:val="00364A9C"/>
    <w:rsid w:val="00364B32"/>
    <w:rsid w:val="00366BEF"/>
    <w:rsid w:val="00373AB1"/>
    <w:rsid w:val="00373B19"/>
    <w:rsid w:val="00381621"/>
    <w:rsid w:val="00381D85"/>
    <w:rsid w:val="003856E8"/>
    <w:rsid w:val="00385E4D"/>
    <w:rsid w:val="003867BA"/>
    <w:rsid w:val="00386D0D"/>
    <w:rsid w:val="00387315"/>
    <w:rsid w:val="00390D72"/>
    <w:rsid w:val="00392B8C"/>
    <w:rsid w:val="00392D6B"/>
    <w:rsid w:val="0039393E"/>
    <w:rsid w:val="0039592F"/>
    <w:rsid w:val="0039773E"/>
    <w:rsid w:val="003A045D"/>
    <w:rsid w:val="003A1257"/>
    <w:rsid w:val="003A12F0"/>
    <w:rsid w:val="003A4135"/>
    <w:rsid w:val="003A4738"/>
    <w:rsid w:val="003A4F53"/>
    <w:rsid w:val="003A565B"/>
    <w:rsid w:val="003A59E8"/>
    <w:rsid w:val="003A5EE3"/>
    <w:rsid w:val="003A6013"/>
    <w:rsid w:val="003A6ABB"/>
    <w:rsid w:val="003B084C"/>
    <w:rsid w:val="003B095F"/>
    <w:rsid w:val="003B0A20"/>
    <w:rsid w:val="003B105D"/>
    <w:rsid w:val="003B13A8"/>
    <w:rsid w:val="003B315B"/>
    <w:rsid w:val="003B5341"/>
    <w:rsid w:val="003B54A4"/>
    <w:rsid w:val="003B73CC"/>
    <w:rsid w:val="003B77AE"/>
    <w:rsid w:val="003B7B7F"/>
    <w:rsid w:val="003C1EA2"/>
    <w:rsid w:val="003C511A"/>
    <w:rsid w:val="003C68EB"/>
    <w:rsid w:val="003C7775"/>
    <w:rsid w:val="003C7874"/>
    <w:rsid w:val="003C7C76"/>
    <w:rsid w:val="003D1384"/>
    <w:rsid w:val="003D3467"/>
    <w:rsid w:val="003D4CCB"/>
    <w:rsid w:val="003D5D11"/>
    <w:rsid w:val="003D73AD"/>
    <w:rsid w:val="003E09D5"/>
    <w:rsid w:val="003E16D3"/>
    <w:rsid w:val="003E2108"/>
    <w:rsid w:val="003E228C"/>
    <w:rsid w:val="003E3C57"/>
    <w:rsid w:val="003E5430"/>
    <w:rsid w:val="003F0D49"/>
    <w:rsid w:val="003F4489"/>
    <w:rsid w:val="003F47D9"/>
    <w:rsid w:val="003F5739"/>
    <w:rsid w:val="003F57E3"/>
    <w:rsid w:val="003F5E1F"/>
    <w:rsid w:val="0040385C"/>
    <w:rsid w:val="00403FA5"/>
    <w:rsid w:val="004041E1"/>
    <w:rsid w:val="00405427"/>
    <w:rsid w:val="004079A9"/>
    <w:rsid w:val="00407FAA"/>
    <w:rsid w:val="00410171"/>
    <w:rsid w:val="0041023D"/>
    <w:rsid w:val="0041201B"/>
    <w:rsid w:val="0041326D"/>
    <w:rsid w:val="00415CBC"/>
    <w:rsid w:val="0041738B"/>
    <w:rsid w:val="00420AB1"/>
    <w:rsid w:val="00421480"/>
    <w:rsid w:val="004215C4"/>
    <w:rsid w:val="004235CF"/>
    <w:rsid w:val="004237D3"/>
    <w:rsid w:val="004241E5"/>
    <w:rsid w:val="00426E41"/>
    <w:rsid w:val="004304C0"/>
    <w:rsid w:val="00436E6D"/>
    <w:rsid w:val="00436FD1"/>
    <w:rsid w:val="0043711F"/>
    <w:rsid w:val="00440190"/>
    <w:rsid w:val="00440A4B"/>
    <w:rsid w:val="00443B81"/>
    <w:rsid w:val="00447922"/>
    <w:rsid w:val="004510E6"/>
    <w:rsid w:val="0045494A"/>
    <w:rsid w:val="00455650"/>
    <w:rsid w:val="00455A75"/>
    <w:rsid w:val="00455A9D"/>
    <w:rsid w:val="00455C47"/>
    <w:rsid w:val="00457C90"/>
    <w:rsid w:val="0046032D"/>
    <w:rsid w:val="004608A5"/>
    <w:rsid w:val="0046113E"/>
    <w:rsid w:val="004622B5"/>
    <w:rsid w:val="00462D3D"/>
    <w:rsid w:val="00465426"/>
    <w:rsid w:val="00465682"/>
    <w:rsid w:val="004656F2"/>
    <w:rsid w:val="004712C1"/>
    <w:rsid w:val="00471600"/>
    <w:rsid w:val="00473E2C"/>
    <w:rsid w:val="004765EF"/>
    <w:rsid w:val="004769D2"/>
    <w:rsid w:val="00477C0C"/>
    <w:rsid w:val="00480995"/>
    <w:rsid w:val="004813B2"/>
    <w:rsid w:val="00481E07"/>
    <w:rsid w:val="00482A4C"/>
    <w:rsid w:val="00485209"/>
    <w:rsid w:val="004860F1"/>
    <w:rsid w:val="00486C07"/>
    <w:rsid w:val="00486CEB"/>
    <w:rsid w:val="00486D40"/>
    <w:rsid w:val="004873BC"/>
    <w:rsid w:val="0049132A"/>
    <w:rsid w:val="00491539"/>
    <w:rsid w:val="0049261D"/>
    <w:rsid w:val="004963E2"/>
    <w:rsid w:val="004A2251"/>
    <w:rsid w:val="004A2891"/>
    <w:rsid w:val="004A38AB"/>
    <w:rsid w:val="004A4F05"/>
    <w:rsid w:val="004A695A"/>
    <w:rsid w:val="004A6A87"/>
    <w:rsid w:val="004A7349"/>
    <w:rsid w:val="004A7BD5"/>
    <w:rsid w:val="004B11EC"/>
    <w:rsid w:val="004B3961"/>
    <w:rsid w:val="004B5B8A"/>
    <w:rsid w:val="004B60F4"/>
    <w:rsid w:val="004B638C"/>
    <w:rsid w:val="004B6884"/>
    <w:rsid w:val="004B6AD7"/>
    <w:rsid w:val="004B6B05"/>
    <w:rsid w:val="004B7E37"/>
    <w:rsid w:val="004C405A"/>
    <w:rsid w:val="004C65F0"/>
    <w:rsid w:val="004C6B08"/>
    <w:rsid w:val="004C6C44"/>
    <w:rsid w:val="004C7E78"/>
    <w:rsid w:val="004D2B0E"/>
    <w:rsid w:val="004D2C7D"/>
    <w:rsid w:val="004D3BEB"/>
    <w:rsid w:val="004D57F2"/>
    <w:rsid w:val="004D7947"/>
    <w:rsid w:val="004E0D71"/>
    <w:rsid w:val="004E17D6"/>
    <w:rsid w:val="004E1DF0"/>
    <w:rsid w:val="004E23A7"/>
    <w:rsid w:val="004E3FC9"/>
    <w:rsid w:val="004E423A"/>
    <w:rsid w:val="004E6BEE"/>
    <w:rsid w:val="004E6E4A"/>
    <w:rsid w:val="004E72F3"/>
    <w:rsid w:val="004F03DF"/>
    <w:rsid w:val="004F0DB8"/>
    <w:rsid w:val="004F138A"/>
    <w:rsid w:val="004F1527"/>
    <w:rsid w:val="004F1A42"/>
    <w:rsid w:val="004F1B02"/>
    <w:rsid w:val="004F1CD0"/>
    <w:rsid w:val="004F604D"/>
    <w:rsid w:val="004F681F"/>
    <w:rsid w:val="004F749B"/>
    <w:rsid w:val="00500045"/>
    <w:rsid w:val="00503C68"/>
    <w:rsid w:val="0050508F"/>
    <w:rsid w:val="00506DED"/>
    <w:rsid w:val="005108A5"/>
    <w:rsid w:val="005109AD"/>
    <w:rsid w:val="00511167"/>
    <w:rsid w:val="005117C7"/>
    <w:rsid w:val="00514FDB"/>
    <w:rsid w:val="005151B3"/>
    <w:rsid w:val="005158B3"/>
    <w:rsid w:val="00515CBA"/>
    <w:rsid w:val="00516035"/>
    <w:rsid w:val="00516F9B"/>
    <w:rsid w:val="0052000D"/>
    <w:rsid w:val="00520821"/>
    <w:rsid w:val="005225DA"/>
    <w:rsid w:val="005243AB"/>
    <w:rsid w:val="0053133D"/>
    <w:rsid w:val="0053163F"/>
    <w:rsid w:val="00531D5C"/>
    <w:rsid w:val="005326BD"/>
    <w:rsid w:val="005338B8"/>
    <w:rsid w:val="0053511B"/>
    <w:rsid w:val="00542963"/>
    <w:rsid w:val="00543DEE"/>
    <w:rsid w:val="005442F3"/>
    <w:rsid w:val="005462B1"/>
    <w:rsid w:val="00550021"/>
    <w:rsid w:val="00551786"/>
    <w:rsid w:val="00561B8F"/>
    <w:rsid w:val="00567F4A"/>
    <w:rsid w:val="00570321"/>
    <w:rsid w:val="00570372"/>
    <w:rsid w:val="005708CC"/>
    <w:rsid w:val="00570BC2"/>
    <w:rsid w:val="0057237E"/>
    <w:rsid w:val="00573B46"/>
    <w:rsid w:val="00577064"/>
    <w:rsid w:val="00580821"/>
    <w:rsid w:val="005818CB"/>
    <w:rsid w:val="00584A78"/>
    <w:rsid w:val="00584F4C"/>
    <w:rsid w:val="0058598B"/>
    <w:rsid w:val="005870C1"/>
    <w:rsid w:val="005907E9"/>
    <w:rsid w:val="00590F58"/>
    <w:rsid w:val="00592750"/>
    <w:rsid w:val="005963FC"/>
    <w:rsid w:val="005979E2"/>
    <w:rsid w:val="00597D1D"/>
    <w:rsid w:val="005A175D"/>
    <w:rsid w:val="005A3650"/>
    <w:rsid w:val="005A4329"/>
    <w:rsid w:val="005A7F31"/>
    <w:rsid w:val="005B319E"/>
    <w:rsid w:val="005B3418"/>
    <w:rsid w:val="005B36AA"/>
    <w:rsid w:val="005B406D"/>
    <w:rsid w:val="005B4F8D"/>
    <w:rsid w:val="005B651E"/>
    <w:rsid w:val="005B6583"/>
    <w:rsid w:val="005B6755"/>
    <w:rsid w:val="005C1A54"/>
    <w:rsid w:val="005C28D3"/>
    <w:rsid w:val="005C4080"/>
    <w:rsid w:val="005C46EE"/>
    <w:rsid w:val="005C568A"/>
    <w:rsid w:val="005C66A4"/>
    <w:rsid w:val="005D36C3"/>
    <w:rsid w:val="005D3BAF"/>
    <w:rsid w:val="005D3D56"/>
    <w:rsid w:val="005D51A1"/>
    <w:rsid w:val="005D645A"/>
    <w:rsid w:val="005E1195"/>
    <w:rsid w:val="005E1CDA"/>
    <w:rsid w:val="005E2389"/>
    <w:rsid w:val="005E3CDF"/>
    <w:rsid w:val="005E3EC7"/>
    <w:rsid w:val="005E59A9"/>
    <w:rsid w:val="005E5C7C"/>
    <w:rsid w:val="005E6E44"/>
    <w:rsid w:val="005F0820"/>
    <w:rsid w:val="005F0F6C"/>
    <w:rsid w:val="005F6B0C"/>
    <w:rsid w:val="005F7E0D"/>
    <w:rsid w:val="00602AFF"/>
    <w:rsid w:val="006100C8"/>
    <w:rsid w:val="006113D2"/>
    <w:rsid w:val="006133BE"/>
    <w:rsid w:val="00614DDE"/>
    <w:rsid w:val="00615257"/>
    <w:rsid w:val="00615C17"/>
    <w:rsid w:val="00616E8D"/>
    <w:rsid w:val="00617938"/>
    <w:rsid w:val="0062321B"/>
    <w:rsid w:val="006235E3"/>
    <w:rsid w:val="00624E82"/>
    <w:rsid w:val="006303EF"/>
    <w:rsid w:val="00631AD5"/>
    <w:rsid w:val="0063395B"/>
    <w:rsid w:val="006355D7"/>
    <w:rsid w:val="00635956"/>
    <w:rsid w:val="006372E4"/>
    <w:rsid w:val="0064186D"/>
    <w:rsid w:val="00644796"/>
    <w:rsid w:val="00645324"/>
    <w:rsid w:val="00645EE5"/>
    <w:rsid w:val="00646F47"/>
    <w:rsid w:val="006473D4"/>
    <w:rsid w:val="00647BF6"/>
    <w:rsid w:val="006516B8"/>
    <w:rsid w:val="00651721"/>
    <w:rsid w:val="006522CA"/>
    <w:rsid w:val="00653E11"/>
    <w:rsid w:val="00655430"/>
    <w:rsid w:val="0065550B"/>
    <w:rsid w:val="00655828"/>
    <w:rsid w:val="0065660F"/>
    <w:rsid w:val="00657C8B"/>
    <w:rsid w:val="006604A4"/>
    <w:rsid w:val="00664553"/>
    <w:rsid w:val="00665186"/>
    <w:rsid w:val="00665E21"/>
    <w:rsid w:val="00666387"/>
    <w:rsid w:val="00671B65"/>
    <w:rsid w:val="00671CF5"/>
    <w:rsid w:val="0067236F"/>
    <w:rsid w:val="00672468"/>
    <w:rsid w:val="00673E75"/>
    <w:rsid w:val="0067502F"/>
    <w:rsid w:val="00675EBF"/>
    <w:rsid w:val="00684A11"/>
    <w:rsid w:val="00684ECD"/>
    <w:rsid w:val="006850C0"/>
    <w:rsid w:val="00687409"/>
    <w:rsid w:val="00690EE9"/>
    <w:rsid w:val="006919E5"/>
    <w:rsid w:val="00692CDF"/>
    <w:rsid w:val="006939D5"/>
    <w:rsid w:val="00694A16"/>
    <w:rsid w:val="006A0D57"/>
    <w:rsid w:val="006A4795"/>
    <w:rsid w:val="006A4F2B"/>
    <w:rsid w:val="006A5FE7"/>
    <w:rsid w:val="006A6E07"/>
    <w:rsid w:val="006A7A56"/>
    <w:rsid w:val="006B1B34"/>
    <w:rsid w:val="006B42DF"/>
    <w:rsid w:val="006B50EE"/>
    <w:rsid w:val="006B5C69"/>
    <w:rsid w:val="006B6273"/>
    <w:rsid w:val="006B63C5"/>
    <w:rsid w:val="006B70A1"/>
    <w:rsid w:val="006B7CCF"/>
    <w:rsid w:val="006C2E9F"/>
    <w:rsid w:val="006C2FA4"/>
    <w:rsid w:val="006C5858"/>
    <w:rsid w:val="006C5E49"/>
    <w:rsid w:val="006D0C89"/>
    <w:rsid w:val="006D3747"/>
    <w:rsid w:val="006D3A91"/>
    <w:rsid w:val="006D3E30"/>
    <w:rsid w:val="006D462B"/>
    <w:rsid w:val="006D4749"/>
    <w:rsid w:val="006D4AA4"/>
    <w:rsid w:val="006D71D4"/>
    <w:rsid w:val="006D7848"/>
    <w:rsid w:val="006E0300"/>
    <w:rsid w:val="006E1D82"/>
    <w:rsid w:val="006E260D"/>
    <w:rsid w:val="006E4F8E"/>
    <w:rsid w:val="006E518D"/>
    <w:rsid w:val="006F5574"/>
    <w:rsid w:val="006F61D1"/>
    <w:rsid w:val="006F718B"/>
    <w:rsid w:val="006F7328"/>
    <w:rsid w:val="006F7ABF"/>
    <w:rsid w:val="0070034A"/>
    <w:rsid w:val="00700410"/>
    <w:rsid w:val="00701C7B"/>
    <w:rsid w:val="00703C85"/>
    <w:rsid w:val="00705E79"/>
    <w:rsid w:val="0071070A"/>
    <w:rsid w:val="00710AE6"/>
    <w:rsid w:val="00711475"/>
    <w:rsid w:val="007137D7"/>
    <w:rsid w:val="007160D6"/>
    <w:rsid w:val="007162FD"/>
    <w:rsid w:val="00720861"/>
    <w:rsid w:val="00725E41"/>
    <w:rsid w:val="007266F5"/>
    <w:rsid w:val="00726813"/>
    <w:rsid w:val="00727EFC"/>
    <w:rsid w:val="00730B65"/>
    <w:rsid w:val="00732D94"/>
    <w:rsid w:val="00733072"/>
    <w:rsid w:val="0073350C"/>
    <w:rsid w:val="00737523"/>
    <w:rsid w:val="00740D40"/>
    <w:rsid w:val="00743261"/>
    <w:rsid w:val="007449C4"/>
    <w:rsid w:val="0074524D"/>
    <w:rsid w:val="00745BF5"/>
    <w:rsid w:val="007476CE"/>
    <w:rsid w:val="00747D11"/>
    <w:rsid w:val="00752F6D"/>
    <w:rsid w:val="00753BB9"/>
    <w:rsid w:val="007576D6"/>
    <w:rsid w:val="00762D1E"/>
    <w:rsid w:val="0076799B"/>
    <w:rsid w:val="00770DA1"/>
    <w:rsid w:val="007713BB"/>
    <w:rsid w:val="00772FB8"/>
    <w:rsid w:val="0077398A"/>
    <w:rsid w:val="00773D81"/>
    <w:rsid w:val="007767D1"/>
    <w:rsid w:val="00777DBF"/>
    <w:rsid w:val="007807A3"/>
    <w:rsid w:val="00780EEA"/>
    <w:rsid w:val="00781CF3"/>
    <w:rsid w:val="007833F0"/>
    <w:rsid w:val="00783F35"/>
    <w:rsid w:val="007855E7"/>
    <w:rsid w:val="00786367"/>
    <w:rsid w:val="00786E55"/>
    <w:rsid w:val="00787173"/>
    <w:rsid w:val="0079147D"/>
    <w:rsid w:val="00792151"/>
    <w:rsid w:val="00792673"/>
    <w:rsid w:val="007976D6"/>
    <w:rsid w:val="007A3F7A"/>
    <w:rsid w:val="007A44FC"/>
    <w:rsid w:val="007A5EC6"/>
    <w:rsid w:val="007A6427"/>
    <w:rsid w:val="007A6BFE"/>
    <w:rsid w:val="007A749E"/>
    <w:rsid w:val="007A7E00"/>
    <w:rsid w:val="007B214B"/>
    <w:rsid w:val="007B29E1"/>
    <w:rsid w:val="007B3624"/>
    <w:rsid w:val="007B5BB4"/>
    <w:rsid w:val="007C129C"/>
    <w:rsid w:val="007C17E1"/>
    <w:rsid w:val="007C19A4"/>
    <w:rsid w:val="007C31A8"/>
    <w:rsid w:val="007C3630"/>
    <w:rsid w:val="007C4037"/>
    <w:rsid w:val="007C5F1F"/>
    <w:rsid w:val="007C7D3A"/>
    <w:rsid w:val="007C7F7C"/>
    <w:rsid w:val="007D0AAF"/>
    <w:rsid w:val="007D1289"/>
    <w:rsid w:val="007D170A"/>
    <w:rsid w:val="007D3CA8"/>
    <w:rsid w:val="007D3E48"/>
    <w:rsid w:val="007D544B"/>
    <w:rsid w:val="007D64BB"/>
    <w:rsid w:val="007E0CB7"/>
    <w:rsid w:val="007E28BF"/>
    <w:rsid w:val="007E2C90"/>
    <w:rsid w:val="007E5315"/>
    <w:rsid w:val="007E66DE"/>
    <w:rsid w:val="007F1285"/>
    <w:rsid w:val="007F29DD"/>
    <w:rsid w:val="007F3D39"/>
    <w:rsid w:val="007F48FA"/>
    <w:rsid w:val="007F49CD"/>
    <w:rsid w:val="007F4C3D"/>
    <w:rsid w:val="007F6458"/>
    <w:rsid w:val="007F6FDA"/>
    <w:rsid w:val="007F7F16"/>
    <w:rsid w:val="00800380"/>
    <w:rsid w:val="00802423"/>
    <w:rsid w:val="00802557"/>
    <w:rsid w:val="008029A1"/>
    <w:rsid w:val="0080488D"/>
    <w:rsid w:val="0081003B"/>
    <w:rsid w:val="008111A0"/>
    <w:rsid w:val="00812520"/>
    <w:rsid w:val="00813CA1"/>
    <w:rsid w:val="00814097"/>
    <w:rsid w:val="008155B2"/>
    <w:rsid w:val="008156F0"/>
    <w:rsid w:val="00815F1B"/>
    <w:rsid w:val="008162D2"/>
    <w:rsid w:val="00816F51"/>
    <w:rsid w:val="00823D68"/>
    <w:rsid w:val="00830C41"/>
    <w:rsid w:val="00835873"/>
    <w:rsid w:val="00837159"/>
    <w:rsid w:val="00840810"/>
    <w:rsid w:val="00841148"/>
    <w:rsid w:val="00841534"/>
    <w:rsid w:val="0084398A"/>
    <w:rsid w:val="00845E19"/>
    <w:rsid w:val="008473F0"/>
    <w:rsid w:val="0084754B"/>
    <w:rsid w:val="00851269"/>
    <w:rsid w:val="00860EC6"/>
    <w:rsid w:val="00862487"/>
    <w:rsid w:val="00865F1C"/>
    <w:rsid w:val="00866447"/>
    <w:rsid w:val="00866C0E"/>
    <w:rsid w:val="008709F1"/>
    <w:rsid w:val="0087214A"/>
    <w:rsid w:val="00872A5F"/>
    <w:rsid w:val="00873C7F"/>
    <w:rsid w:val="008741E4"/>
    <w:rsid w:val="008757E0"/>
    <w:rsid w:val="00883D69"/>
    <w:rsid w:val="00884577"/>
    <w:rsid w:val="00885677"/>
    <w:rsid w:val="00887C98"/>
    <w:rsid w:val="0089008E"/>
    <w:rsid w:val="0089016D"/>
    <w:rsid w:val="008908C0"/>
    <w:rsid w:val="00894BB9"/>
    <w:rsid w:val="008955FA"/>
    <w:rsid w:val="008966EF"/>
    <w:rsid w:val="00896D61"/>
    <w:rsid w:val="008A007A"/>
    <w:rsid w:val="008A054E"/>
    <w:rsid w:val="008A1C9F"/>
    <w:rsid w:val="008A1DE1"/>
    <w:rsid w:val="008A3BF7"/>
    <w:rsid w:val="008A43BF"/>
    <w:rsid w:val="008A562D"/>
    <w:rsid w:val="008A6B83"/>
    <w:rsid w:val="008A70A8"/>
    <w:rsid w:val="008A7960"/>
    <w:rsid w:val="008A7975"/>
    <w:rsid w:val="008B0051"/>
    <w:rsid w:val="008B06C7"/>
    <w:rsid w:val="008B1B1E"/>
    <w:rsid w:val="008B1FAA"/>
    <w:rsid w:val="008B30DC"/>
    <w:rsid w:val="008B455C"/>
    <w:rsid w:val="008B5041"/>
    <w:rsid w:val="008C0647"/>
    <w:rsid w:val="008C143C"/>
    <w:rsid w:val="008C1505"/>
    <w:rsid w:val="008C64BE"/>
    <w:rsid w:val="008C75FE"/>
    <w:rsid w:val="008C7D3C"/>
    <w:rsid w:val="008D0895"/>
    <w:rsid w:val="008D2A58"/>
    <w:rsid w:val="008D40CC"/>
    <w:rsid w:val="008D74DF"/>
    <w:rsid w:val="008E0D48"/>
    <w:rsid w:val="008E18F4"/>
    <w:rsid w:val="008E6570"/>
    <w:rsid w:val="008E6F70"/>
    <w:rsid w:val="008F1C1D"/>
    <w:rsid w:val="008F2661"/>
    <w:rsid w:val="008F2E0A"/>
    <w:rsid w:val="008F6A2D"/>
    <w:rsid w:val="008F6EEC"/>
    <w:rsid w:val="00900DC2"/>
    <w:rsid w:val="0090156A"/>
    <w:rsid w:val="00901E36"/>
    <w:rsid w:val="00902195"/>
    <w:rsid w:val="00903F12"/>
    <w:rsid w:val="00905492"/>
    <w:rsid w:val="00905DC0"/>
    <w:rsid w:val="00910075"/>
    <w:rsid w:val="00911754"/>
    <w:rsid w:val="00911E2E"/>
    <w:rsid w:val="00913254"/>
    <w:rsid w:val="0091349E"/>
    <w:rsid w:val="00914C08"/>
    <w:rsid w:val="00915408"/>
    <w:rsid w:val="0092112E"/>
    <w:rsid w:val="0092301E"/>
    <w:rsid w:val="0092349D"/>
    <w:rsid w:val="009241DC"/>
    <w:rsid w:val="009245A5"/>
    <w:rsid w:val="00924F27"/>
    <w:rsid w:val="00925485"/>
    <w:rsid w:val="009259ED"/>
    <w:rsid w:val="00926DAE"/>
    <w:rsid w:val="009320AC"/>
    <w:rsid w:val="009337D5"/>
    <w:rsid w:val="00935B72"/>
    <w:rsid w:val="00937073"/>
    <w:rsid w:val="00937358"/>
    <w:rsid w:val="009406B3"/>
    <w:rsid w:val="00940AED"/>
    <w:rsid w:val="009575B1"/>
    <w:rsid w:val="00957FD9"/>
    <w:rsid w:val="00963227"/>
    <w:rsid w:val="00963637"/>
    <w:rsid w:val="00963795"/>
    <w:rsid w:val="00963B2B"/>
    <w:rsid w:val="00964A70"/>
    <w:rsid w:val="00970234"/>
    <w:rsid w:val="009711BF"/>
    <w:rsid w:val="0097354A"/>
    <w:rsid w:val="00973710"/>
    <w:rsid w:val="00973960"/>
    <w:rsid w:val="00973E61"/>
    <w:rsid w:val="009741F8"/>
    <w:rsid w:val="00974A0E"/>
    <w:rsid w:val="009772F4"/>
    <w:rsid w:val="009816A0"/>
    <w:rsid w:val="0098238D"/>
    <w:rsid w:val="00982485"/>
    <w:rsid w:val="00983ADD"/>
    <w:rsid w:val="009865FD"/>
    <w:rsid w:val="00986F22"/>
    <w:rsid w:val="009875CE"/>
    <w:rsid w:val="00987FBC"/>
    <w:rsid w:val="00990023"/>
    <w:rsid w:val="00992093"/>
    <w:rsid w:val="00992E24"/>
    <w:rsid w:val="00994D67"/>
    <w:rsid w:val="009972AA"/>
    <w:rsid w:val="009A29E5"/>
    <w:rsid w:val="009A53B1"/>
    <w:rsid w:val="009A5940"/>
    <w:rsid w:val="009A68F9"/>
    <w:rsid w:val="009A76B2"/>
    <w:rsid w:val="009B1A43"/>
    <w:rsid w:val="009B203A"/>
    <w:rsid w:val="009B20F7"/>
    <w:rsid w:val="009B25AE"/>
    <w:rsid w:val="009B37E8"/>
    <w:rsid w:val="009B3E10"/>
    <w:rsid w:val="009B7821"/>
    <w:rsid w:val="009C25FF"/>
    <w:rsid w:val="009C33AA"/>
    <w:rsid w:val="009C50AD"/>
    <w:rsid w:val="009C5AE6"/>
    <w:rsid w:val="009C7AF0"/>
    <w:rsid w:val="009C7C58"/>
    <w:rsid w:val="009D0F4A"/>
    <w:rsid w:val="009D1BD0"/>
    <w:rsid w:val="009D35B7"/>
    <w:rsid w:val="009D3850"/>
    <w:rsid w:val="009D3CC2"/>
    <w:rsid w:val="009D442C"/>
    <w:rsid w:val="009D54CE"/>
    <w:rsid w:val="009D5734"/>
    <w:rsid w:val="009D6AF0"/>
    <w:rsid w:val="009E1AF6"/>
    <w:rsid w:val="009E2CB3"/>
    <w:rsid w:val="009E3CF6"/>
    <w:rsid w:val="009F1C28"/>
    <w:rsid w:val="009F27FC"/>
    <w:rsid w:val="009F426C"/>
    <w:rsid w:val="009F7E2F"/>
    <w:rsid w:val="00A00255"/>
    <w:rsid w:val="00A02468"/>
    <w:rsid w:val="00A04068"/>
    <w:rsid w:val="00A05CB2"/>
    <w:rsid w:val="00A0693B"/>
    <w:rsid w:val="00A07631"/>
    <w:rsid w:val="00A107B0"/>
    <w:rsid w:val="00A10E63"/>
    <w:rsid w:val="00A116C1"/>
    <w:rsid w:val="00A12918"/>
    <w:rsid w:val="00A20AD2"/>
    <w:rsid w:val="00A232DF"/>
    <w:rsid w:val="00A23854"/>
    <w:rsid w:val="00A26300"/>
    <w:rsid w:val="00A27A04"/>
    <w:rsid w:val="00A31467"/>
    <w:rsid w:val="00A40842"/>
    <w:rsid w:val="00A41C67"/>
    <w:rsid w:val="00A434B9"/>
    <w:rsid w:val="00A43BE2"/>
    <w:rsid w:val="00A43E6F"/>
    <w:rsid w:val="00A459C4"/>
    <w:rsid w:val="00A45FE3"/>
    <w:rsid w:val="00A468AA"/>
    <w:rsid w:val="00A46B5E"/>
    <w:rsid w:val="00A47AE1"/>
    <w:rsid w:val="00A56279"/>
    <w:rsid w:val="00A613F5"/>
    <w:rsid w:val="00A6283A"/>
    <w:rsid w:val="00A63DF6"/>
    <w:rsid w:val="00A7033C"/>
    <w:rsid w:val="00A706CB"/>
    <w:rsid w:val="00A70D1D"/>
    <w:rsid w:val="00A70D51"/>
    <w:rsid w:val="00A70EAF"/>
    <w:rsid w:val="00A74BDA"/>
    <w:rsid w:val="00A75008"/>
    <w:rsid w:val="00A7683B"/>
    <w:rsid w:val="00A76F8C"/>
    <w:rsid w:val="00A802C7"/>
    <w:rsid w:val="00A80B41"/>
    <w:rsid w:val="00A817C5"/>
    <w:rsid w:val="00A84529"/>
    <w:rsid w:val="00A86140"/>
    <w:rsid w:val="00A86586"/>
    <w:rsid w:val="00A868CC"/>
    <w:rsid w:val="00A86A01"/>
    <w:rsid w:val="00A8720D"/>
    <w:rsid w:val="00A901A3"/>
    <w:rsid w:val="00A91B76"/>
    <w:rsid w:val="00A929D2"/>
    <w:rsid w:val="00A93AB2"/>
    <w:rsid w:val="00A9585E"/>
    <w:rsid w:val="00A96D67"/>
    <w:rsid w:val="00A97970"/>
    <w:rsid w:val="00A97A2F"/>
    <w:rsid w:val="00AA1722"/>
    <w:rsid w:val="00AA1BBD"/>
    <w:rsid w:val="00AA288A"/>
    <w:rsid w:val="00AA4B81"/>
    <w:rsid w:val="00AA57B6"/>
    <w:rsid w:val="00AA59BB"/>
    <w:rsid w:val="00AA793F"/>
    <w:rsid w:val="00AB0BC9"/>
    <w:rsid w:val="00AB10AF"/>
    <w:rsid w:val="00AB200B"/>
    <w:rsid w:val="00AB5A22"/>
    <w:rsid w:val="00AB5E97"/>
    <w:rsid w:val="00AB768E"/>
    <w:rsid w:val="00AC0794"/>
    <w:rsid w:val="00AC205D"/>
    <w:rsid w:val="00AC2915"/>
    <w:rsid w:val="00AD203F"/>
    <w:rsid w:val="00AD28BD"/>
    <w:rsid w:val="00AD31C5"/>
    <w:rsid w:val="00AD3618"/>
    <w:rsid w:val="00AD36F7"/>
    <w:rsid w:val="00AD4D1A"/>
    <w:rsid w:val="00AD5221"/>
    <w:rsid w:val="00AD5C70"/>
    <w:rsid w:val="00AD71D3"/>
    <w:rsid w:val="00AD72C9"/>
    <w:rsid w:val="00AD7D94"/>
    <w:rsid w:val="00AE0770"/>
    <w:rsid w:val="00AE1186"/>
    <w:rsid w:val="00AE2930"/>
    <w:rsid w:val="00AE49B7"/>
    <w:rsid w:val="00AE6083"/>
    <w:rsid w:val="00AF1F79"/>
    <w:rsid w:val="00AF30F2"/>
    <w:rsid w:val="00AF490A"/>
    <w:rsid w:val="00AF4D4C"/>
    <w:rsid w:val="00AF5A3B"/>
    <w:rsid w:val="00AF6C93"/>
    <w:rsid w:val="00B016FC"/>
    <w:rsid w:val="00B02952"/>
    <w:rsid w:val="00B05CA2"/>
    <w:rsid w:val="00B0763C"/>
    <w:rsid w:val="00B07B48"/>
    <w:rsid w:val="00B07F9C"/>
    <w:rsid w:val="00B1037E"/>
    <w:rsid w:val="00B114F7"/>
    <w:rsid w:val="00B130C1"/>
    <w:rsid w:val="00B16919"/>
    <w:rsid w:val="00B16E92"/>
    <w:rsid w:val="00B171F3"/>
    <w:rsid w:val="00B179E9"/>
    <w:rsid w:val="00B20A95"/>
    <w:rsid w:val="00B260D6"/>
    <w:rsid w:val="00B265B6"/>
    <w:rsid w:val="00B3260D"/>
    <w:rsid w:val="00B32F5C"/>
    <w:rsid w:val="00B35DE2"/>
    <w:rsid w:val="00B405B8"/>
    <w:rsid w:val="00B43D11"/>
    <w:rsid w:val="00B44EB7"/>
    <w:rsid w:val="00B45EEE"/>
    <w:rsid w:val="00B47861"/>
    <w:rsid w:val="00B55F4E"/>
    <w:rsid w:val="00B565A9"/>
    <w:rsid w:val="00B576C4"/>
    <w:rsid w:val="00B6048F"/>
    <w:rsid w:val="00B60502"/>
    <w:rsid w:val="00B6405B"/>
    <w:rsid w:val="00B64490"/>
    <w:rsid w:val="00B67100"/>
    <w:rsid w:val="00B6778E"/>
    <w:rsid w:val="00B7213E"/>
    <w:rsid w:val="00B73533"/>
    <w:rsid w:val="00B747DB"/>
    <w:rsid w:val="00B77172"/>
    <w:rsid w:val="00B8368F"/>
    <w:rsid w:val="00B8525D"/>
    <w:rsid w:val="00B90971"/>
    <w:rsid w:val="00B94B79"/>
    <w:rsid w:val="00B95272"/>
    <w:rsid w:val="00B9538F"/>
    <w:rsid w:val="00B961F1"/>
    <w:rsid w:val="00BA13F3"/>
    <w:rsid w:val="00BA167A"/>
    <w:rsid w:val="00BA286C"/>
    <w:rsid w:val="00BA4FB0"/>
    <w:rsid w:val="00BB22DA"/>
    <w:rsid w:val="00BB2394"/>
    <w:rsid w:val="00BB3634"/>
    <w:rsid w:val="00BB4214"/>
    <w:rsid w:val="00BB7AF1"/>
    <w:rsid w:val="00BB7E3F"/>
    <w:rsid w:val="00BC1073"/>
    <w:rsid w:val="00BC35BF"/>
    <w:rsid w:val="00BC3DCD"/>
    <w:rsid w:val="00BC6CC5"/>
    <w:rsid w:val="00BD49D5"/>
    <w:rsid w:val="00BD4B82"/>
    <w:rsid w:val="00BD5FE4"/>
    <w:rsid w:val="00BD7236"/>
    <w:rsid w:val="00BD7BB4"/>
    <w:rsid w:val="00BE155F"/>
    <w:rsid w:val="00BE494A"/>
    <w:rsid w:val="00BE651F"/>
    <w:rsid w:val="00BF0E49"/>
    <w:rsid w:val="00BF1788"/>
    <w:rsid w:val="00BF3B48"/>
    <w:rsid w:val="00BF7D4F"/>
    <w:rsid w:val="00C01555"/>
    <w:rsid w:val="00C0194A"/>
    <w:rsid w:val="00C036ED"/>
    <w:rsid w:val="00C03F7D"/>
    <w:rsid w:val="00C054AD"/>
    <w:rsid w:val="00C116B5"/>
    <w:rsid w:val="00C15316"/>
    <w:rsid w:val="00C157D3"/>
    <w:rsid w:val="00C20D14"/>
    <w:rsid w:val="00C212DC"/>
    <w:rsid w:val="00C21883"/>
    <w:rsid w:val="00C243E6"/>
    <w:rsid w:val="00C245EC"/>
    <w:rsid w:val="00C31BD6"/>
    <w:rsid w:val="00C3279F"/>
    <w:rsid w:val="00C340BF"/>
    <w:rsid w:val="00C34130"/>
    <w:rsid w:val="00C34742"/>
    <w:rsid w:val="00C3653B"/>
    <w:rsid w:val="00C40B9D"/>
    <w:rsid w:val="00C414BE"/>
    <w:rsid w:val="00C41A07"/>
    <w:rsid w:val="00C42130"/>
    <w:rsid w:val="00C431CF"/>
    <w:rsid w:val="00C43B52"/>
    <w:rsid w:val="00C43D42"/>
    <w:rsid w:val="00C4473B"/>
    <w:rsid w:val="00C45358"/>
    <w:rsid w:val="00C45965"/>
    <w:rsid w:val="00C4724F"/>
    <w:rsid w:val="00C47843"/>
    <w:rsid w:val="00C47FA5"/>
    <w:rsid w:val="00C50055"/>
    <w:rsid w:val="00C5104A"/>
    <w:rsid w:val="00C53417"/>
    <w:rsid w:val="00C53997"/>
    <w:rsid w:val="00C551BB"/>
    <w:rsid w:val="00C565AA"/>
    <w:rsid w:val="00C56709"/>
    <w:rsid w:val="00C56CDA"/>
    <w:rsid w:val="00C620EA"/>
    <w:rsid w:val="00C62EBF"/>
    <w:rsid w:val="00C63502"/>
    <w:rsid w:val="00C63630"/>
    <w:rsid w:val="00C766BB"/>
    <w:rsid w:val="00C77E73"/>
    <w:rsid w:val="00C77FFD"/>
    <w:rsid w:val="00C818BB"/>
    <w:rsid w:val="00C82224"/>
    <w:rsid w:val="00C833EF"/>
    <w:rsid w:val="00C870DC"/>
    <w:rsid w:val="00C9053D"/>
    <w:rsid w:val="00C90885"/>
    <w:rsid w:val="00C90E41"/>
    <w:rsid w:val="00C91C91"/>
    <w:rsid w:val="00C94C2A"/>
    <w:rsid w:val="00CA2F03"/>
    <w:rsid w:val="00CA7A9A"/>
    <w:rsid w:val="00CB2A97"/>
    <w:rsid w:val="00CB3498"/>
    <w:rsid w:val="00CC012D"/>
    <w:rsid w:val="00CC43B8"/>
    <w:rsid w:val="00CC5450"/>
    <w:rsid w:val="00CD0D52"/>
    <w:rsid w:val="00CD16E4"/>
    <w:rsid w:val="00CD1B25"/>
    <w:rsid w:val="00CD4EFF"/>
    <w:rsid w:val="00CD61CD"/>
    <w:rsid w:val="00CD7481"/>
    <w:rsid w:val="00CD7C25"/>
    <w:rsid w:val="00CE06B5"/>
    <w:rsid w:val="00CE0D88"/>
    <w:rsid w:val="00CE1B2C"/>
    <w:rsid w:val="00CE3AD4"/>
    <w:rsid w:val="00CE6E53"/>
    <w:rsid w:val="00CE7145"/>
    <w:rsid w:val="00CF0AF8"/>
    <w:rsid w:val="00CF3B22"/>
    <w:rsid w:val="00CF58F9"/>
    <w:rsid w:val="00CF6670"/>
    <w:rsid w:val="00D02E5D"/>
    <w:rsid w:val="00D07553"/>
    <w:rsid w:val="00D138D0"/>
    <w:rsid w:val="00D20E48"/>
    <w:rsid w:val="00D22615"/>
    <w:rsid w:val="00D245C7"/>
    <w:rsid w:val="00D3003E"/>
    <w:rsid w:val="00D30CB1"/>
    <w:rsid w:val="00D32909"/>
    <w:rsid w:val="00D32A00"/>
    <w:rsid w:val="00D377FD"/>
    <w:rsid w:val="00D3793A"/>
    <w:rsid w:val="00D40978"/>
    <w:rsid w:val="00D40D5E"/>
    <w:rsid w:val="00D41945"/>
    <w:rsid w:val="00D425D3"/>
    <w:rsid w:val="00D452D4"/>
    <w:rsid w:val="00D47C9A"/>
    <w:rsid w:val="00D5022D"/>
    <w:rsid w:val="00D51AC0"/>
    <w:rsid w:val="00D51F75"/>
    <w:rsid w:val="00D54AE7"/>
    <w:rsid w:val="00D5641B"/>
    <w:rsid w:val="00D6087A"/>
    <w:rsid w:val="00D60FBF"/>
    <w:rsid w:val="00D61395"/>
    <w:rsid w:val="00D61F01"/>
    <w:rsid w:val="00D63F7E"/>
    <w:rsid w:val="00D64629"/>
    <w:rsid w:val="00D657DC"/>
    <w:rsid w:val="00D72F1A"/>
    <w:rsid w:val="00D81361"/>
    <w:rsid w:val="00D82597"/>
    <w:rsid w:val="00D827B0"/>
    <w:rsid w:val="00D8322B"/>
    <w:rsid w:val="00D8748B"/>
    <w:rsid w:val="00D91F42"/>
    <w:rsid w:val="00D923B5"/>
    <w:rsid w:val="00D92415"/>
    <w:rsid w:val="00D9444D"/>
    <w:rsid w:val="00D95232"/>
    <w:rsid w:val="00D960DE"/>
    <w:rsid w:val="00D96C74"/>
    <w:rsid w:val="00D976C1"/>
    <w:rsid w:val="00DA5265"/>
    <w:rsid w:val="00DA5B7B"/>
    <w:rsid w:val="00DA64FA"/>
    <w:rsid w:val="00DA6F66"/>
    <w:rsid w:val="00DA758B"/>
    <w:rsid w:val="00DB0797"/>
    <w:rsid w:val="00DB2170"/>
    <w:rsid w:val="00DB240A"/>
    <w:rsid w:val="00DB2F3D"/>
    <w:rsid w:val="00DB4FF8"/>
    <w:rsid w:val="00DB7615"/>
    <w:rsid w:val="00DC06C2"/>
    <w:rsid w:val="00DC110F"/>
    <w:rsid w:val="00DC15E8"/>
    <w:rsid w:val="00DC3665"/>
    <w:rsid w:val="00DC3A74"/>
    <w:rsid w:val="00DC4D34"/>
    <w:rsid w:val="00DC5BE2"/>
    <w:rsid w:val="00DD04F8"/>
    <w:rsid w:val="00DD2839"/>
    <w:rsid w:val="00DD38D0"/>
    <w:rsid w:val="00DD7FFD"/>
    <w:rsid w:val="00DE1BB9"/>
    <w:rsid w:val="00DE27BF"/>
    <w:rsid w:val="00DE2C20"/>
    <w:rsid w:val="00DE3775"/>
    <w:rsid w:val="00DE701F"/>
    <w:rsid w:val="00DE76EC"/>
    <w:rsid w:val="00DF10CF"/>
    <w:rsid w:val="00DF5359"/>
    <w:rsid w:val="00DF671D"/>
    <w:rsid w:val="00DF7F67"/>
    <w:rsid w:val="00E006AD"/>
    <w:rsid w:val="00E02464"/>
    <w:rsid w:val="00E024F5"/>
    <w:rsid w:val="00E034BB"/>
    <w:rsid w:val="00E0607C"/>
    <w:rsid w:val="00E06B77"/>
    <w:rsid w:val="00E07146"/>
    <w:rsid w:val="00E07F39"/>
    <w:rsid w:val="00E102B0"/>
    <w:rsid w:val="00E10643"/>
    <w:rsid w:val="00E111F7"/>
    <w:rsid w:val="00E11AA6"/>
    <w:rsid w:val="00E12357"/>
    <w:rsid w:val="00E13DDD"/>
    <w:rsid w:val="00E1673C"/>
    <w:rsid w:val="00E23294"/>
    <w:rsid w:val="00E23920"/>
    <w:rsid w:val="00E251E9"/>
    <w:rsid w:val="00E263CB"/>
    <w:rsid w:val="00E31753"/>
    <w:rsid w:val="00E34794"/>
    <w:rsid w:val="00E35972"/>
    <w:rsid w:val="00E359FC"/>
    <w:rsid w:val="00E372BC"/>
    <w:rsid w:val="00E37A74"/>
    <w:rsid w:val="00E40AA1"/>
    <w:rsid w:val="00E40B8A"/>
    <w:rsid w:val="00E41296"/>
    <w:rsid w:val="00E4169C"/>
    <w:rsid w:val="00E41D5B"/>
    <w:rsid w:val="00E41EAD"/>
    <w:rsid w:val="00E42732"/>
    <w:rsid w:val="00E429BC"/>
    <w:rsid w:val="00E42BE7"/>
    <w:rsid w:val="00E44E44"/>
    <w:rsid w:val="00E459E5"/>
    <w:rsid w:val="00E47606"/>
    <w:rsid w:val="00E51728"/>
    <w:rsid w:val="00E51C0E"/>
    <w:rsid w:val="00E5327C"/>
    <w:rsid w:val="00E5346C"/>
    <w:rsid w:val="00E53E4A"/>
    <w:rsid w:val="00E543D7"/>
    <w:rsid w:val="00E54543"/>
    <w:rsid w:val="00E546FE"/>
    <w:rsid w:val="00E54D98"/>
    <w:rsid w:val="00E60E63"/>
    <w:rsid w:val="00E63197"/>
    <w:rsid w:val="00E646CF"/>
    <w:rsid w:val="00E65178"/>
    <w:rsid w:val="00E65D77"/>
    <w:rsid w:val="00E66917"/>
    <w:rsid w:val="00E66E50"/>
    <w:rsid w:val="00E6761C"/>
    <w:rsid w:val="00E716E6"/>
    <w:rsid w:val="00E71B86"/>
    <w:rsid w:val="00E71C85"/>
    <w:rsid w:val="00E71CE5"/>
    <w:rsid w:val="00E723BA"/>
    <w:rsid w:val="00E74FF1"/>
    <w:rsid w:val="00E76693"/>
    <w:rsid w:val="00E766B4"/>
    <w:rsid w:val="00E82961"/>
    <w:rsid w:val="00E82DFC"/>
    <w:rsid w:val="00E852EB"/>
    <w:rsid w:val="00E85E0C"/>
    <w:rsid w:val="00E91068"/>
    <w:rsid w:val="00E948B9"/>
    <w:rsid w:val="00E95407"/>
    <w:rsid w:val="00E96BD1"/>
    <w:rsid w:val="00EA1ADD"/>
    <w:rsid w:val="00EA22AF"/>
    <w:rsid w:val="00EA3BC4"/>
    <w:rsid w:val="00EA79C4"/>
    <w:rsid w:val="00EB0D73"/>
    <w:rsid w:val="00EB3C6C"/>
    <w:rsid w:val="00EB5997"/>
    <w:rsid w:val="00EB726E"/>
    <w:rsid w:val="00EC0DE2"/>
    <w:rsid w:val="00EC0E1C"/>
    <w:rsid w:val="00EC1A9D"/>
    <w:rsid w:val="00EC2F49"/>
    <w:rsid w:val="00EC4F03"/>
    <w:rsid w:val="00EC5355"/>
    <w:rsid w:val="00EC6332"/>
    <w:rsid w:val="00ED0540"/>
    <w:rsid w:val="00ED170F"/>
    <w:rsid w:val="00ED2599"/>
    <w:rsid w:val="00ED587F"/>
    <w:rsid w:val="00ED78FF"/>
    <w:rsid w:val="00EE00EA"/>
    <w:rsid w:val="00EE06EB"/>
    <w:rsid w:val="00EE2B97"/>
    <w:rsid w:val="00EE5E86"/>
    <w:rsid w:val="00EE65AE"/>
    <w:rsid w:val="00EE70A2"/>
    <w:rsid w:val="00EE75BA"/>
    <w:rsid w:val="00EF5E13"/>
    <w:rsid w:val="00F1015C"/>
    <w:rsid w:val="00F115B2"/>
    <w:rsid w:val="00F13C7E"/>
    <w:rsid w:val="00F176F4"/>
    <w:rsid w:val="00F1798F"/>
    <w:rsid w:val="00F20D9B"/>
    <w:rsid w:val="00F218FA"/>
    <w:rsid w:val="00F21F5E"/>
    <w:rsid w:val="00F259E2"/>
    <w:rsid w:val="00F27177"/>
    <w:rsid w:val="00F27ADF"/>
    <w:rsid w:val="00F3184A"/>
    <w:rsid w:val="00F33285"/>
    <w:rsid w:val="00F35A74"/>
    <w:rsid w:val="00F35A8F"/>
    <w:rsid w:val="00F35EF5"/>
    <w:rsid w:val="00F35F7F"/>
    <w:rsid w:val="00F36F50"/>
    <w:rsid w:val="00F376AC"/>
    <w:rsid w:val="00F40BBA"/>
    <w:rsid w:val="00F41E85"/>
    <w:rsid w:val="00F433FF"/>
    <w:rsid w:val="00F46EC2"/>
    <w:rsid w:val="00F50D15"/>
    <w:rsid w:val="00F510B9"/>
    <w:rsid w:val="00F52E0D"/>
    <w:rsid w:val="00F5616A"/>
    <w:rsid w:val="00F56344"/>
    <w:rsid w:val="00F61ACA"/>
    <w:rsid w:val="00F61E7D"/>
    <w:rsid w:val="00F637EB"/>
    <w:rsid w:val="00F6385B"/>
    <w:rsid w:val="00F63E7B"/>
    <w:rsid w:val="00F64ABA"/>
    <w:rsid w:val="00F71844"/>
    <w:rsid w:val="00F736C8"/>
    <w:rsid w:val="00F73C11"/>
    <w:rsid w:val="00F7597D"/>
    <w:rsid w:val="00F75F04"/>
    <w:rsid w:val="00F76341"/>
    <w:rsid w:val="00F83603"/>
    <w:rsid w:val="00F8491D"/>
    <w:rsid w:val="00F86636"/>
    <w:rsid w:val="00F866A8"/>
    <w:rsid w:val="00F8683E"/>
    <w:rsid w:val="00F86DD0"/>
    <w:rsid w:val="00F90278"/>
    <w:rsid w:val="00F90700"/>
    <w:rsid w:val="00F9108D"/>
    <w:rsid w:val="00F913D2"/>
    <w:rsid w:val="00F9411E"/>
    <w:rsid w:val="00F96C95"/>
    <w:rsid w:val="00FA055A"/>
    <w:rsid w:val="00FA08C6"/>
    <w:rsid w:val="00FA21FA"/>
    <w:rsid w:val="00FA43C0"/>
    <w:rsid w:val="00FB1250"/>
    <w:rsid w:val="00FB1A0E"/>
    <w:rsid w:val="00FB1FE6"/>
    <w:rsid w:val="00FB39F2"/>
    <w:rsid w:val="00FC11D1"/>
    <w:rsid w:val="00FC1377"/>
    <w:rsid w:val="00FC1934"/>
    <w:rsid w:val="00FC33D0"/>
    <w:rsid w:val="00FC3E3E"/>
    <w:rsid w:val="00FC3FD7"/>
    <w:rsid w:val="00FC6241"/>
    <w:rsid w:val="00FC6382"/>
    <w:rsid w:val="00FC7822"/>
    <w:rsid w:val="00FD588C"/>
    <w:rsid w:val="00FD597A"/>
    <w:rsid w:val="00FD643A"/>
    <w:rsid w:val="00FE0161"/>
    <w:rsid w:val="00FE04F5"/>
    <w:rsid w:val="00FE43FC"/>
    <w:rsid w:val="00FE49C8"/>
    <w:rsid w:val="00FE4B2E"/>
    <w:rsid w:val="00FE615E"/>
    <w:rsid w:val="00FE7681"/>
    <w:rsid w:val="00FF2EA6"/>
    <w:rsid w:val="00FF43EB"/>
    <w:rsid w:val="00FF534F"/>
    <w:rsid w:val="00FF556E"/>
    <w:rsid w:val="00FF6951"/>
    <w:rsid w:val="00FF7FF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0051AC2"/>
  <w15:docId w15:val="{008BDC1B-7CFC-43DB-84BE-FA059FB2A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73533"/>
  </w:style>
  <w:style w:type="paragraph" w:styleId="Heading1">
    <w:name w:val="heading 1"/>
    <w:basedOn w:val="Normal"/>
    <w:next w:val="Normal"/>
    <w:link w:val="Heading1Char"/>
    <w:uiPriority w:val="9"/>
    <w:qFormat/>
    <w:rsid w:val="00D5641B"/>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3">
    <w:name w:val="heading 3"/>
    <w:basedOn w:val="Normal"/>
    <w:next w:val="Normal"/>
    <w:link w:val="Heading3Char"/>
    <w:uiPriority w:val="9"/>
    <w:unhideWhenUsed/>
    <w:qFormat/>
    <w:rsid w:val="00B73533"/>
    <w:pPr>
      <w:keepNext/>
      <w:keepLines/>
      <w:spacing w:before="200"/>
      <w:jc w:val="both"/>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B73533"/>
    <w:pPr>
      <w:jc w:val="center"/>
    </w:pPr>
    <w:rPr>
      <w:rFonts w:ascii="Cambria" w:hAnsi="Cambria"/>
      <w:lang w:val="en-US"/>
    </w:rPr>
  </w:style>
  <w:style w:type="paragraph" w:customStyle="1" w:styleId="EndNoteBibliography">
    <w:name w:val="EndNote Bibliography"/>
    <w:basedOn w:val="Normal"/>
    <w:rsid w:val="00B73533"/>
    <w:rPr>
      <w:rFonts w:ascii="Cambria" w:hAnsi="Cambria"/>
      <w:lang w:val="en-US"/>
    </w:rPr>
  </w:style>
  <w:style w:type="character" w:customStyle="1" w:styleId="Heading3Char">
    <w:name w:val="Heading 3 Char"/>
    <w:basedOn w:val="DefaultParagraphFont"/>
    <w:link w:val="Heading3"/>
    <w:uiPriority w:val="9"/>
    <w:rsid w:val="00B73533"/>
    <w:rPr>
      <w:rFonts w:asciiTheme="majorHAnsi" w:eastAsiaTheme="majorEastAsia" w:hAnsiTheme="majorHAnsi" w:cstheme="majorBidi"/>
      <w:b/>
      <w:bCs/>
    </w:rPr>
  </w:style>
  <w:style w:type="paragraph" w:styleId="BalloonText">
    <w:name w:val="Balloon Text"/>
    <w:basedOn w:val="Normal"/>
    <w:link w:val="BalloonTextChar"/>
    <w:uiPriority w:val="99"/>
    <w:semiHidden/>
    <w:unhideWhenUsed/>
    <w:rsid w:val="00B7353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3533"/>
    <w:rPr>
      <w:rFonts w:ascii="Lucida Grande" w:hAnsi="Lucida Grande" w:cs="Lucida Grande"/>
      <w:sz w:val="18"/>
      <w:szCs w:val="18"/>
    </w:rPr>
  </w:style>
  <w:style w:type="character" w:styleId="Hyperlink">
    <w:name w:val="Hyperlink"/>
    <w:basedOn w:val="DefaultParagraphFont"/>
    <w:uiPriority w:val="99"/>
    <w:unhideWhenUsed/>
    <w:rsid w:val="00D8748B"/>
    <w:rPr>
      <w:color w:val="0000FF" w:themeColor="hyperlink"/>
      <w:u w:val="single"/>
    </w:rPr>
  </w:style>
  <w:style w:type="paragraph" w:styleId="Header">
    <w:name w:val="header"/>
    <w:basedOn w:val="Normal"/>
    <w:link w:val="HeaderChar"/>
    <w:uiPriority w:val="99"/>
    <w:unhideWhenUsed/>
    <w:rsid w:val="00A86140"/>
    <w:pPr>
      <w:tabs>
        <w:tab w:val="center" w:pos="4320"/>
        <w:tab w:val="right" w:pos="8640"/>
      </w:tabs>
    </w:pPr>
  </w:style>
  <w:style w:type="character" w:customStyle="1" w:styleId="HeaderChar">
    <w:name w:val="Header Char"/>
    <w:basedOn w:val="DefaultParagraphFont"/>
    <w:link w:val="Header"/>
    <w:uiPriority w:val="99"/>
    <w:rsid w:val="00A86140"/>
  </w:style>
  <w:style w:type="paragraph" w:styleId="Footer">
    <w:name w:val="footer"/>
    <w:basedOn w:val="Normal"/>
    <w:link w:val="FooterChar"/>
    <w:uiPriority w:val="99"/>
    <w:unhideWhenUsed/>
    <w:rsid w:val="00A86140"/>
    <w:pPr>
      <w:tabs>
        <w:tab w:val="center" w:pos="4320"/>
        <w:tab w:val="right" w:pos="8640"/>
      </w:tabs>
    </w:pPr>
  </w:style>
  <w:style w:type="character" w:customStyle="1" w:styleId="FooterChar">
    <w:name w:val="Footer Char"/>
    <w:basedOn w:val="DefaultParagraphFont"/>
    <w:link w:val="Footer"/>
    <w:uiPriority w:val="99"/>
    <w:rsid w:val="00A86140"/>
  </w:style>
  <w:style w:type="character" w:styleId="Emphasis">
    <w:name w:val="Emphasis"/>
    <w:aliases w:val="bla,Seq2"/>
    <w:basedOn w:val="DefaultParagraphFont"/>
    <w:uiPriority w:val="20"/>
    <w:qFormat/>
    <w:rsid w:val="00131F2C"/>
    <w:rPr>
      <w:i/>
      <w:iCs/>
    </w:rPr>
  </w:style>
  <w:style w:type="character" w:styleId="CommentReference">
    <w:name w:val="annotation reference"/>
    <w:basedOn w:val="DefaultParagraphFont"/>
    <w:uiPriority w:val="99"/>
    <w:semiHidden/>
    <w:unhideWhenUsed/>
    <w:rsid w:val="00E5327C"/>
    <w:rPr>
      <w:sz w:val="18"/>
      <w:szCs w:val="18"/>
    </w:rPr>
  </w:style>
  <w:style w:type="paragraph" w:styleId="CommentText">
    <w:name w:val="annotation text"/>
    <w:basedOn w:val="Normal"/>
    <w:link w:val="CommentTextChar"/>
    <w:uiPriority w:val="99"/>
    <w:semiHidden/>
    <w:unhideWhenUsed/>
    <w:rsid w:val="00E5327C"/>
  </w:style>
  <w:style w:type="character" w:customStyle="1" w:styleId="CommentTextChar">
    <w:name w:val="Comment Text Char"/>
    <w:basedOn w:val="DefaultParagraphFont"/>
    <w:link w:val="CommentText"/>
    <w:uiPriority w:val="99"/>
    <w:semiHidden/>
    <w:rsid w:val="00E5327C"/>
  </w:style>
  <w:style w:type="paragraph" w:styleId="CommentSubject">
    <w:name w:val="annotation subject"/>
    <w:basedOn w:val="CommentText"/>
    <w:next w:val="CommentText"/>
    <w:link w:val="CommentSubjectChar"/>
    <w:uiPriority w:val="99"/>
    <w:semiHidden/>
    <w:unhideWhenUsed/>
    <w:rsid w:val="00E5327C"/>
    <w:rPr>
      <w:b/>
      <w:bCs/>
      <w:sz w:val="20"/>
      <w:szCs w:val="20"/>
    </w:rPr>
  </w:style>
  <w:style w:type="character" w:customStyle="1" w:styleId="CommentSubjectChar">
    <w:name w:val="Comment Subject Char"/>
    <w:basedOn w:val="CommentTextChar"/>
    <w:link w:val="CommentSubject"/>
    <w:uiPriority w:val="99"/>
    <w:semiHidden/>
    <w:rsid w:val="00E5327C"/>
    <w:rPr>
      <w:b/>
      <w:bCs/>
      <w:sz w:val="20"/>
      <w:szCs w:val="20"/>
    </w:rPr>
  </w:style>
  <w:style w:type="character" w:styleId="PageNumber">
    <w:name w:val="page number"/>
    <w:basedOn w:val="DefaultParagraphFont"/>
    <w:uiPriority w:val="99"/>
    <w:semiHidden/>
    <w:unhideWhenUsed/>
    <w:rsid w:val="008111A0"/>
  </w:style>
  <w:style w:type="paragraph" w:customStyle="1" w:styleId="Title1">
    <w:name w:val="Title1"/>
    <w:basedOn w:val="Normal"/>
    <w:rsid w:val="004B6884"/>
    <w:pPr>
      <w:spacing w:before="100" w:beforeAutospacing="1" w:after="100" w:afterAutospacing="1"/>
    </w:pPr>
    <w:rPr>
      <w:rFonts w:ascii="Times New Roman" w:eastAsia="Times New Roman" w:hAnsi="Times New Roman" w:cs="Times New Roman"/>
      <w:lang w:eastAsia="en-GB"/>
    </w:rPr>
  </w:style>
  <w:style w:type="paragraph" w:customStyle="1" w:styleId="desc">
    <w:name w:val="desc"/>
    <w:basedOn w:val="Normal"/>
    <w:rsid w:val="004B6884"/>
    <w:pPr>
      <w:spacing w:before="100" w:beforeAutospacing="1" w:after="100" w:afterAutospacing="1"/>
    </w:pPr>
    <w:rPr>
      <w:rFonts w:ascii="Times New Roman" w:eastAsia="Times New Roman" w:hAnsi="Times New Roman" w:cs="Times New Roman"/>
      <w:lang w:eastAsia="en-GB"/>
    </w:rPr>
  </w:style>
  <w:style w:type="paragraph" w:customStyle="1" w:styleId="details">
    <w:name w:val="details"/>
    <w:basedOn w:val="Normal"/>
    <w:rsid w:val="004B6884"/>
    <w:pPr>
      <w:spacing w:before="100" w:beforeAutospacing="1" w:after="100" w:afterAutospacing="1"/>
    </w:pPr>
    <w:rPr>
      <w:rFonts w:ascii="Times New Roman" w:eastAsia="Times New Roman" w:hAnsi="Times New Roman" w:cs="Times New Roman"/>
      <w:lang w:eastAsia="en-GB"/>
    </w:rPr>
  </w:style>
  <w:style w:type="character" w:customStyle="1" w:styleId="jrnl">
    <w:name w:val="jrnl"/>
    <w:basedOn w:val="DefaultParagraphFont"/>
    <w:rsid w:val="004B6884"/>
  </w:style>
  <w:style w:type="character" w:customStyle="1" w:styleId="apple-converted-space">
    <w:name w:val="apple-converted-space"/>
    <w:basedOn w:val="DefaultParagraphFont"/>
    <w:rsid w:val="004B6884"/>
  </w:style>
  <w:style w:type="paragraph" w:styleId="NormalWeb">
    <w:name w:val="Normal (Web)"/>
    <w:basedOn w:val="Normal"/>
    <w:uiPriority w:val="99"/>
    <w:semiHidden/>
    <w:unhideWhenUsed/>
    <w:rsid w:val="00CD7C25"/>
    <w:rPr>
      <w:rFonts w:ascii="Times New Roman" w:eastAsiaTheme="minorHAnsi" w:hAnsi="Times New Roman" w:cs="Times New Roman"/>
      <w:lang w:eastAsia="en-GB"/>
    </w:rPr>
  </w:style>
  <w:style w:type="paragraph" w:styleId="Revision">
    <w:name w:val="Revision"/>
    <w:hidden/>
    <w:uiPriority w:val="99"/>
    <w:semiHidden/>
    <w:rsid w:val="00733072"/>
  </w:style>
  <w:style w:type="character" w:customStyle="1" w:styleId="Heading1Char">
    <w:name w:val="Heading 1 Char"/>
    <w:basedOn w:val="DefaultParagraphFont"/>
    <w:link w:val="Heading1"/>
    <w:uiPriority w:val="9"/>
    <w:rsid w:val="00D5641B"/>
    <w:rPr>
      <w:rFonts w:asciiTheme="majorHAnsi" w:eastAsiaTheme="majorEastAsia" w:hAnsiTheme="majorHAnsi" w:cstheme="majorBidi"/>
      <w:b/>
      <w:bCs/>
      <w:color w:val="345A8A" w:themeColor="accent1" w:themeShade="B5"/>
      <w:sz w:val="32"/>
      <w:szCs w:val="32"/>
    </w:rPr>
  </w:style>
  <w:style w:type="character" w:customStyle="1" w:styleId="authordegrees">
    <w:name w:val="authordegrees"/>
    <w:basedOn w:val="DefaultParagraphFont"/>
    <w:rsid w:val="00D5641B"/>
  </w:style>
  <w:style w:type="character" w:customStyle="1" w:styleId="xbe">
    <w:name w:val="_xbe"/>
    <w:basedOn w:val="DefaultParagraphFont"/>
    <w:rsid w:val="00A6283A"/>
  </w:style>
  <w:style w:type="character" w:styleId="FollowedHyperlink">
    <w:name w:val="FollowedHyperlink"/>
    <w:basedOn w:val="DefaultParagraphFont"/>
    <w:uiPriority w:val="99"/>
    <w:semiHidden/>
    <w:unhideWhenUsed/>
    <w:rsid w:val="00A6283A"/>
    <w:rPr>
      <w:color w:val="800080" w:themeColor="followedHyperlink"/>
      <w:u w:val="single"/>
    </w:rPr>
  </w:style>
  <w:style w:type="paragraph" w:styleId="ListParagraph">
    <w:name w:val="List Paragraph"/>
    <w:basedOn w:val="Normal"/>
    <w:uiPriority w:val="34"/>
    <w:qFormat/>
    <w:rsid w:val="00381D85"/>
    <w:pPr>
      <w:ind w:left="720"/>
      <w:contextualSpacing/>
    </w:pPr>
  </w:style>
  <w:style w:type="table" w:styleId="TableGrid">
    <w:name w:val="Table Grid"/>
    <w:basedOn w:val="TableNormal"/>
    <w:uiPriority w:val="59"/>
    <w:rsid w:val="003A12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5705292">
      <w:bodyDiv w:val="1"/>
      <w:marLeft w:val="0"/>
      <w:marRight w:val="0"/>
      <w:marTop w:val="0"/>
      <w:marBottom w:val="0"/>
      <w:divBdr>
        <w:top w:val="none" w:sz="0" w:space="0" w:color="auto"/>
        <w:left w:val="none" w:sz="0" w:space="0" w:color="auto"/>
        <w:bottom w:val="none" w:sz="0" w:space="0" w:color="auto"/>
        <w:right w:val="none" w:sz="0" w:space="0" w:color="auto"/>
      </w:divBdr>
    </w:div>
    <w:div w:id="565073417">
      <w:bodyDiv w:val="1"/>
      <w:marLeft w:val="0"/>
      <w:marRight w:val="0"/>
      <w:marTop w:val="0"/>
      <w:marBottom w:val="0"/>
      <w:divBdr>
        <w:top w:val="none" w:sz="0" w:space="0" w:color="auto"/>
        <w:left w:val="none" w:sz="0" w:space="0" w:color="auto"/>
        <w:bottom w:val="none" w:sz="0" w:space="0" w:color="auto"/>
        <w:right w:val="none" w:sz="0" w:space="0" w:color="auto"/>
      </w:divBdr>
      <w:divsChild>
        <w:div w:id="229728057">
          <w:marLeft w:val="0"/>
          <w:marRight w:val="0"/>
          <w:marTop w:val="34"/>
          <w:marBottom w:val="34"/>
          <w:divBdr>
            <w:top w:val="none" w:sz="0" w:space="0" w:color="auto"/>
            <w:left w:val="none" w:sz="0" w:space="0" w:color="auto"/>
            <w:bottom w:val="none" w:sz="0" w:space="0" w:color="auto"/>
            <w:right w:val="none" w:sz="0" w:space="0" w:color="auto"/>
          </w:divBdr>
        </w:div>
      </w:divsChild>
    </w:div>
    <w:div w:id="996808038">
      <w:bodyDiv w:val="1"/>
      <w:marLeft w:val="0"/>
      <w:marRight w:val="0"/>
      <w:marTop w:val="0"/>
      <w:marBottom w:val="0"/>
      <w:divBdr>
        <w:top w:val="none" w:sz="0" w:space="0" w:color="auto"/>
        <w:left w:val="none" w:sz="0" w:space="0" w:color="auto"/>
        <w:bottom w:val="none" w:sz="0" w:space="0" w:color="auto"/>
        <w:right w:val="none" w:sz="0" w:space="0" w:color="auto"/>
      </w:divBdr>
    </w:div>
    <w:div w:id="1155412370">
      <w:bodyDiv w:val="1"/>
      <w:marLeft w:val="0"/>
      <w:marRight w:val="0"/>
      <w:marTop w:val="0"/>
      <w:marBottom w:val="0"/>
      <w:divBdr>
        <w:top w:val="none" w:sz="0" w:space="0" w:color="auto"/>
        <w:left w:val="none" w:sz="0" w:space="0" w:color="auto"/>
        <w:bottom w:val="none" w:sz="0" w:space="0" w:color="auto"/>
        <w:right w:val="none" w:sz="0" w:space="0" w:color="auto"/>
      </w:divBdr>
    </w:div>
    <w:div w:id="1321958318">
      <w:bodyDiv w:val="1"/>
      <w:marLeft w:val="0"/>
      <w:marRight w:val="0"/>
      <w:marTop w:val="0"/>
      <w:marBottom w:val="0"/>
      <w:divBdr>
        <w:top w:val="none" w:sz="0" w:space="0" w:color="auto"/>
        <w:left w:val="none" w:sz="0" w:space="0" w:color="auto"/>
        <w:bottom w:val="none" w:sz="0" w:space="0" w:color="auto"/>
        <w:right w:val="none" w:sz="0" w:space="0" w:color="auto"/>
      </w:divBdr>
    </w:div>
    <w:div w:id="1323047672">
      <w:bodyDiv w:val="1"/>
      <w:marLeft w:val="0"/>
      <w:marRight w:val="0"/>
      <w:marTop w:val="0"/>
      <w:marBottom w:val="0"/>
      <w:divBdr>
        <w:top w:val="none" w:sz="0" w:space="0" w:color="auto"/>
        <w:left w:val="none" w:sz="0" w:space="0" w:color="auto"/>
        <w:bottom w:val="none" w:sz="0" w:space="0" w:color="auto"/>
        <w:right w:val="none" w:sz="0" w:space="0" w:color="auto"/>
      </w:divBdr>
      <w:divsChild>
        <w:div w:id="1712799690">
          <w:marLeft w:val="0"/>
          <w:marRight w:val="0"/>
          <w:marTop w:val="0"/>
          <w:marBottom w:val="0"/>
          <w:divBdr>
            <w:top w:val="none" w:sz="0" w:space="0" w:color="auto"/>
            <w:left w:val="none" w:sz="0" w:space="0" w:color="auto"/>
            <w:bottom w:val="none" w:sz="0" w:space="0" w:color="auto"/>
            <w:right w:val="none" w:sz="0" w:space="0" w:color="auto"/>
          </w:divBdr>
          <w:divsChild>
            <w:div w:id="14508001">
              <w:marLeft w:val="0"/>
              <w:marRight w:val="0"/>
              <w:marTop w:val="0"/>
              <w:marBottom w:val="0"/>
              <w:divBdr>
                <w:top w:val="none" w:sz="0" w:space="0" w:color="auto"/>
                <w:left w:val="none" w:sz="0" w:space="0" w:color="auto"/>
                <w:bottom w:val="none" w:sz="0" w:space="0" w:color="auto"/>
                <w:right w:val="none" w:sz="0" w:space="0" w:color="auto"/>
              </w:divBdr>
              <w:divsChild>
                <w:div w:id="1879900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5620645">
      <w:bodyDiv w:val="1"/>
      <w:marLeft w:val="0"/>
      <w:marRight w:val="0"/>
      <w:marTop w:val="0"/>
      <w:marBottom w:val="0"/>
      <w:divBdr>
        <w:top w:val="none" w:sz="0" w:space="0" w:color="auto"/>
        <w:left w:val="none" w:sz="0" w:space="0" w:color="auto"/>
        <w:bottom w:val="none" w:sz="0" w:space="0" w:color="auto"/>
        <w:right w:val="none" w:sz="0" w:space="0" w:color="auto"/>
      </w:divBdr>
    </w:div>
    <w:div w:id="1424911609">
      <w:bodyDiv w:val="1"/>
      <w:marLeft w:val="0"/>
      <w:marRight w:val="0"/>
      <w:marTop w:val="0"/>
      <w:marBottom w:val="0"/>
      <w:divBdr>
        <w:top w:val="none" w:sz="0" w:space="0" w:color="auto"/>
        <w:left w:val="none" w:sz="0" w:space="0" w:color="auto"/>
        <w:bottom w:val="none" w:sz="0" w:space="0" w:color="auto"/>
        <w:right w:val="none" w:sz="0" w:space="0" w:color="auto"/>
      </w:divBdr>
    </w:div>
    <w:div w:id="1854150148">
      <w:bodyDiv w:val="1"/>
      <w:marLeft w:val="0"/>
      <w:marRight w:val="0"/>
      <w:marTop w:val="0"/>
      <w:marBottom w:val="0"/>
      <w:divBdr>
        <w:top w:val="none" w:sz="0" w:space="0" w:color="auto"/>
        <w:left w:val="none" w:sz="0" w:space="0" w:color="auto"/>
        <w:bottom w:val="none" w:sz="0" w:space="0" w:color="auto"/>
        <w:right w:val="none" w:sz="0" w:space="0" w:color="auto"/>
      </w:divBdr>
      <w:divsChild>
        <w:div w:id="1980107093">
          <w:marLeft w:val="0"/>
          <w:marRight w:val="0"/>
          <w:marTop w:val="0"/>
          <w:marBottom w:val="0"/>
          <w:divBdr>
            <w:top w:val="none" w:sz="0" w:space="0" w:color="auto"/>
            <w:left w:val="none" w:sz="0" w:space="0" w:color="auto"/>
            <w:bottom w:val="none" w:sz="0" w:space="0" w:color="auto"/>
            <w:right w:val="none" w:sz="0" w:space="0" w:color="auto"/>
          </w:divBdr>
        </w:div>
        <w:div w:id="215941392">
          <w:marLeft w:val="0"/>
          <w:marRight w:val="0"/>
          <w:marTop w:val="0"/>
          <w:marBottom w:val="0"/>
          <w:divBdr>
            <w:top w:val="none" w:sz="0" w:space="0" w:color="auto"/>
            <w:left w:val="none" w:sz="0" w:space="0" w:color="auto"/>
            <w:bottom w:val="none" w:sz="0" w:space="0" w:color="auto"/>
            <w:right w:val="none" w:sz="0" w:space="0" w:color="auto"/>
          </w:divBdr>
        </w:div>
        <w:div w:id="1275406443">
          <w:marLeft w:val="0"/>
          <w:marRight w:val="0"/>
          <w:marTop w:val="0"/>
          <w:marBottom w:val="0"/>
          <w:divBdr>
            <w:top w:val="none" w:sz="0" w:space="0" w:color="auto"/>
            <w:left w:val="none" w:sz="0" w:space="0" w:color="auto"/>
            <w:bottom w:val="none" w:sz="0" w:space="0" w:color="auto"/>
            <w:right w:val="none" w:sz="0" w:space="0" w:color="auto"/>
          </w:divBdr>
        </w:div>
        <w:div w:id="884951546">
          <w:marLeft w:val="0"/>
          <w:marRight w:val="0"/>
          <w:marTop w:val="0"/>
          <w:marBottom w:val="0"/>
          <w:divBdr>
            <w:top w:val="none" w:sz="0" w:space="0" w:color="auto"/>
            <w:left w:val="none" w:sz="0" w:space="0" w:color="auto"/>
            <w:bottom w:val="none" w:sz="0" w:space="0" w:color="auto"/>
            <w:right w:val="none" w:sz="0" w:space="0" w:color="auto"/>
          </w:divBdr>
        </w:div>
        <w:div w:id="226453827">
          <w:marLeft w:val="0"/>
          <w:marRight w:val="0"/>
          <w:marTop w:val="0"/>
          <w:marBottom w:val="0"/>
          <w:divBdr>
            <w:top w:val="none" w:sz="0" w:space="0" w:color="auto"/>
            <w:left w:val="none" w:sz="0" w:space="0" w:color="auto"/>
            <w:bottom w:val="none" w:sz="0" w:space="0" w:color="auto"/>
            <w:right w:val="none" w:sz="0" w:space="0" w:color="auto"/>
          </w:divBdr>
        </w:div>
        <w:div w:id="1433626164">
          <w:marLeft w:val="0"/>
          <w:marRight w:val="0"/>
          <w:marTop w:val="0"/>
          <w:marBottom w:val="0"/>
          <w:divBdr>
            <w:top w:val="none" w:sz="0" w:space="0" w:color="auto"/>
            <w:left w:val="none" w:sz="0" w:space="0" w:color="auto"/>
            <w:bottom w:val="none" w:sz="0" w:space="0" w:color="auto"/>
            <w:right w:val="none" w:sz="0" w:space="0" w:color="auto"/>
          </w:divBdr>
        </w:div>
      </w:divsChild>
    </w:div>
    <w:div w:id="196411901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4361900-6427-47B5-A311-A85308036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1020</Words>
  <Characters>5817</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KCL</Company>
  <LinksUpToDate>false</LinksUpToDate>
  <CharactersWithSpaces>6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rl Lawrence</dc:creator>
  <cp:lastModifiedBy>Annalisa Welch</cp:lastModifiedBy>
  <cp:revision>8</cp:revision>
  <cp:lastPrinted>2015-10-28T17:53:00Z</cp:lastPrinted>
  <dcterms:created xsi:type="dcterms:W3CDTF">2017-08-02T14:19:00Z</dcterms:created>
  <dcterms:modified xsi:type="dcterms:W3CDTF">2018-01-09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csl.mendeley.com/styles/21329681/elsevier-with-titles-2</vt:lpwstr>
  </property>
  <property fmtid="{D5CDD505-2E9C-101B-9397-08002B2CF9AE}" pid="9" name="Mendeley Recent Style Name 3_1">
    <vt:lpwstr>Elsevier (numeric, with titles) - Ranko Gacesa</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the-febs-journal</vt:lpwstr>
  </property>
  <property fmtid="{D5CDD505-2E9C-101B-9397-08002B2CF9AE}" pid="17" name="Mendeley Recent Style Name 7_1">
    <vt:lpwstr>The FEBS Journal</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21329681/vancouver</vt:lpwstr>
  </property>
  <property fmtid="{D5CDD505-2E9C-101B-9397-08002B2CF9AE}" pid="21" name="Mendeley Recent Style Name 9_1">
    <vt:lpwstr>Vancouver - Ranko Gacesa</vt:lpwstr>
  </property>
</Properties>
</file>